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7DC11B" w14:textId="5C5F8B45" w:rsidR="00A06DF2" w:rsidRDefault="003D7CB6" w:rsidP="00DC70D6">
      <w:pPr>
        <w:pStyle w:val="Caption"/>
        <w:spacing w:after="0"/>
        <w:rPr>
          <w:rFonts w:cs="Arial"/>
          <w:color w:val="auto"/>
          <w:sz w:val="20"/>
        </w:rPr>
      </w:pPr>
      <w:bookmarkStart w:id="0" w:name="_Ref349570267"/>
      <w:bookmarkStart w:id="1" w:name="_GoBack"/>
      <w:bookmarkEnd w:id="1"/>
      <w:r>
        <w:rPr>
          <w:rFonts w:cs="Arial"/>
          <w:color w:val="auto"/>
          <w:sz w:val="20"/>
        </w:rPr>
        <w:t>Table S</w:t>
      </w:r>
      <w:r w:rsidR="00F744C6" w:rsidRPr="00DC70D6">
        <w:rPr>
          <w:rFonts w:cs="Arial"/>
          <w:color w:val="auto"/>
          <w:sz w:val="20"/>
        </w:rPr>
        <w:fldChar w:fldCharType="begin"/>
      </w:r>
      <w:r w:rsidR="00F744C6" w:rsidRPr="00DC70D6">
        <w:rPr>
          <w:rFonts w:cs="Arial"/>
          <w:color w:val="auto"/>
          <w:sz w:val="20"/>
        </w:rPr>
        <w:instrText xml:space="preserve"> SEQ Supplemental_Digital_Content \* ARABIC </w:instrText>
      </w:r>
      <w:r w:rsidR="00F744C6" w:rsidRPr="00DC70D6">
        <w:rPr>
          <w:rFonts w:cs="Arial"/>
          <w:color w:val="auto"/>
          <w:sz w:val="20"/>
        </w:rPr>
        <w:fldChar w:fldCharType="separate"/>
      </w:r>
      <w:r w:rsidR="002C3366" w:rsidRPr="00DC70D6">
        <w:rPr>
          <w:rFonts w:cs="Arial"/>
          <w:color w:val="auto"/>
          <w:sz w:val="20"/>
        </w:rPr>
        <w:t>3</w:t>
      </w:r>
      <w:r w:rsidR="00F744C6" w:rsidRPr="00DC70D6">
        <w:rPr>
          <w:rFonts w:cs="Arial"/>
          <w:color w:val="auto"/>
          <w:sz w:val="20"/>
        </w:rPr>
        <w:fldChar w:fldCharType="end"/>
      </w:r>
      <w:bookmarkEnd w:id="0"/>
      <w:r w:rsidR="002366F6" w:rsidRPr="00DC70D6">
        <w:rPr>
          <w:rFonts w:cs="Arial"/>
          <w:color w:val="auto"/>
          <w:sz w:val="20"/>
        </w:rPr>
        <w:t>: Durable equipment costs for the routine surgery</w:t>
      </w:r>
      <w:r w:rsidR="00ED08E8" w:rsidRPr="00DC70D6">
        <w:rPr>
          <w:rFonts w:cs="Arial"/>
          <w:color w:val="auto"/>
          <w:sz w:val="20"/>
        </w:rPr>
        <w:t xml:space="preserve"> site</w:t>
      </w:r>
      <w:r w:rsidR="002366F6" w:rsidRPr="00DC70D6">
        <w:rPr>
          <w:rFonts w:cs="Arial"/>
          <w:color w:val="auto"/>
          <w:sz w:val="20"/>
        </w:rPr>
        <w:t xml:space="preserve">, </w:t>
      </w:r>
      <w:r w:rsidR="00ED08E8" w:rsidRPr="00DC70D6">
        <w:rPr>
          <w:rFonts w:cs="Arial"/>
          <w:color w:val="auto"/>
          <w:sz w:val="20"/>
        </w:rPr>
        <w:t xml:space="preserve">mixed study site, </w:t>
      </w:r>
      <w:r w:rsidR="002366F6" w:rsidRPr="00DC70D6">
        <w:rPr>
          <w:rFonts w:cs="Arial"/>
          <w:color w:val="auto"/>
          <w:sz w:val="20"/>
        </w:rPr>
        <w:t xml:space="preserve">and </w:t>
      </w:r>
      <w:r w:rsidR="00ED08E8" w:rsidRPr="00DC70D6">
        <w:rPr>
          <w:rFonts w:cs="Arial"/>
          <w:color w:val="auto"/>
          <w:sz w:val="20"/>
        </w:rPr>
        <w:t xml:space="preserve">hypothetical </w:t>
      </w:r>
      <w:r w:rsidR="002366F6" w:rsidRPr="00DC70D6">
        <w:rPr>
          <w:rFonts w:cs="Arial"/>
          <w:color w:val="auto"/>
          <w:sz w:val="20"/>
        </w:rPr>
        <w:t xml:space="preserve">mixed site </w:t>
      </w:r>
    </w:p>
    <w:p w14:paraId="6C9D7800" w14:textId="77777777" w:rsidR="00DC70D6" w:rsidRPr="00DC70D6" w:rsidRDefault="00DC70D6" w:rsidP="00DC70D6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2680"/>
        <w:gridCol w:w="1450"/>
        <w:gridCol w:w="1350"/>
        <w:gridCol w:w="1450"/>
        <w:gridCol w:w="1450"/>
        <w:gridCol w:w="1440"/>
        <w:gridCol w:w="1440"/>
      </w:tblGrid>
      <w:tr w:rsidR="00213247" w:rsidRPr="00DC70D6" w14:paraId="1EFE3A7C" w14:textId="77777777" w:rsidTr="00D732AE">
        <w:trPr>
          <w:trHeight w:val="20"/>
        </w:trPr>
        <w:tc>
          <w:tcPr>
            <w:tcW w:w="2680" w:type="dxa"/>
            <w:vMerge w:val="restart"/>
            <w:noWrap/>
            <w:vAlign w:val="center"/>
          </w:tcPr>
          <w:p w14:paraId="3366092B" w14:textId="77777777" w:rsidR="00213247" w:rsidRPr="00DC70D6" w:rsidRDefault="00213247" w:rsidP="00DC70D6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DC70D6">
              <w:rPr>
                <w:rFonts w:cs="Arial"/>
                <w:b/>
                <w:bCs/>
                <w:sz w:val="18"/>
                <w:szCs w:val="18"/>
              </w:rPr>
              <w:t>Product</w:t>
            </w:r>
          </w:p>
        </w:tc>
        <w:tc>
          <w:tcPr>
            <w:tcW w:w="4250" w:type="dxa"/>
            <w:gridSpan w:val="3"/>
            <w:noWrap/>
          </w:tcPr>
          <w:p w14:paraId="6C7A80B9" w14:textId="77777777" w:rsidR="00213247" w:rsidRPr="00DC70D6" w:rsidRDefault="00213247" w:rsidP="00DC70D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DC70D6">
              <w:rPr>
                <w:rFonts w:cs="Arial"/>
                <w:b/>
                <w:sz w:val="18"/>
                <w:szCs w:val="18"/>
              </w:rPr>
              <w:t>Quantity</w:t>
            </w:r>
          </w:p>
        </w:tc>
        <w:tc>
          <w:tcPr>
            <w:tcW w:w="4330" w:type="dxa"/>
            <w:gridSpan w:val="3"/>
            <w:noWrap/>
          </w:tcPr>
          <w:p w14:paraId="32A92BB3" w14:textId="77777777" w:rsidR="00213247" w:rsidRPr="00DC70D6" w:rsidRDefault="00213247" w:rsidP="00DC70D6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DC70D6">
              <w:rPr>
                <w:rFonts w:cs="Arial"/>
                <w:b/>
                <w:sz w:val="18"/>
                <w:szCs w:val="18"/>
              </w:rPr>
              <w:t>Cost</w:t>
            </w:r>
          </w:p>
        </w:tc>
      </w:tr>
      <w:tr w:rsidR="00213247" w:rsidRPr="00DC70D6" w14:paraId="06865DBB" w14:textId="77777777" w:rsidTr="00D732AE">
        <w:trPr>
          <w:trHeight w:val="300"/>
        </w:trPr>
        <w:tc>
          <w:tcPr>
            <w:tcW w:w="2680" w:type="dxa"/>
            <w:vMerge/>
            <w:vAlign w:val="center"/>
          </w:tcPr>
          <w:p w14:paraId="1A167354" w14:textId="77777777" w:rsidR="00213247" w:rsidRPr="00DC70D6" w:rsidRDefault="00213247" w:rsidP="00213247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50" w:type="dxa"/>
            <w:noWrap/>
          </w:tcPr>
          <w:p w14:paraId="6A530D8B" w14:textId="696BFF12" w:rsidR="00213247" w:rsidRPr="00D732AE" w:rsidRDefault="00424002" w:rsidP="00013797">
            <w:pPr>
              <w:jc w:val="center"/>
              <w:rPr>
                <w:rFonts w:cs="Arial"/>
                <w:sz w:val="18"/>
                <w:szCs w:val="18"/>
              </w:rPr>
            </w:pPr>
            <w:r w:rsidRPr="00D732AE">
              <w:rPr>
                <w:rFonts w:cs="Arial"/>
                <w:sz w:val="18"/>
                <w:szCs w:val="18"/>
              </w:rPr>
              <w:t>R</w:t>
            </w:r>
            <w:r w:rsidR="00213247" w:rsidRPr="00D732AE">
              <w:rPr>
                <w:rFonts w:cs="Arial"/>
                <w:sz w:val="18"/>
                <w:szCs w:val="18"/>
              </w:rPr>
              <w:t>outine surgery site</w:t>
            </w:r>
            <w:r w:rsidR="00013797" w:rsidRPr="00D732AE">
              <w:rPr>
                <w:rFonts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50" w:type="dxa"/>
            <w:noWrap/>
          </w:tcPr>
          <w:p w14:paraId="0F3B77E6" w14:textId="06430C9B" w:rsidR="00213247" w:rsidRPr="00D732AE" w:rsidRDefault="00424002" w:rsidP="00013797">
            <w:pPr>
              <w:jc w:val="center"/>
              <w:rPr>
                <w:rFonts w:cs="Arial"/>
                <w:sz w:val="18"/>
                <w:szCs w:val="18"/>
              </w:rPr>
            </w:pPr>
            <w:r w:rsidRPr="00D732AE">
              <w:rPr>
                <w:rFonts w:cs="Arial"/>
                <w:sz w:val="18"/>
                <w:szCs w:val="18"/>
              </w:rPr>
              <w:t>M</w:t>
            </w:r>
            <w:r w:rsidR="00213247" w:rsidRPr="00D732AE">
              <w:rPr>
                <w:rFonts w:cs="Arial"/>
                <w:sz w:val="18"/>
                <w:szCs w:val="18"/>
              </w:rPr>
              <w:t>ixed study site</w:t>
            </w:r>
            <w:r w:rsidR="00013797" w:rsidRPr="00D732AE">
              <w:rPr>
                <w:rFonts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50" w:type="dxa"/>
          </w:tcPr>
          <w:p w14:paraId="77736354" w14:textId="296B06C4" w:rsidR="00213247" w:rsidRPr="00D732AE" w:rsidRDefault="00424002" w:rsidP="00013797">
            <w:pPr>
              <w:jc w:val="center"/>
              <w:rPr>
                <w:rFonts w:cs="Arial"/>
                <w:sz w:val="18"/>
                <w:szCs w:val="18"/>
              </w:rPr>
            </w:pPr>
            <w:r w:rsidRPr="00D732AE">
              <w:rPr>
                <w:rFonts w:cs="Arial"/>
                <w:sz w:val="18"/>
                <w:szCs w:val="18"/>
              </w:rPr>
              <w:t>H</w:t>
            </w:r>
            <w:r w:rsidR="00213247" w:rsidRPr="00D732AE">
              <w:rPr>
                <w:rFonts w:cs="Arial"/>
                <w:sz w:val="18"/>
                <w:szCs w:val="18"/>
              </w:rPr>
              <w:t>ypothetical mixed site</w:t>
            </w:r>
            <w:r w:rsidR="00013797" w:rsidRPr="00D732AE">
              <w:rPr>
                <w:rFonts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50" w:type="dxa"/>
            <w:noWrap/>
          </w:tcPr>
          <w:p w14:paraId="20B6973C" w14:textId="1B539F71" w:rsidR="00213247" w:rsidRPr="00D732AE" w:rsidRDefault="00424002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732AE">
              <w:rPr>
                <w:rFonts w:cs="Arial"/>
                <w:sz w:val="18"/>
                <w:szCs w:val="18"/>
              </w:rPr>
              <w:t>R</w:t>
            </w:r>
            <w:r w:rsidR="00213247" w:rsidRPr="00D732AE">
              <w:rPr>
                <w:rFonts w:cs="Arial"/>
                <w:sz w:val="18"/>
                <w:szCs w:val="18"/>
              </w:rPr>
              <w:t>outine surgery site</w:t>
            </w:r>
          </w:p>
        </w:tc>
        <w:tc>
          <w:tcPr>
            <w:tcW w:w="1440" w:type="dxa"/>
            <w:noWrap/>
          </w:tcPr>
          <w:p w14:paraId="17D4AD3E" w14:textId="72186DD7" w:rsidR="00213247" w:rsidRPr="00D732AE" w:rsidRDefault="00424002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732AE">
              <w:rPr>
                <w:rFonts w:cs="Arial"/>
                <w:sz w:val="18"/>
                <w:szCs w:val="18"/>
              </w:rPr>
              <w:t>M</w:t>
            </w:r>
            <w:r w:rsidR="00213247" w:rsidRPr="00D732AE">
              <w:rPr>
                <w:rFonts w:cs="Arial"/>
                <w:sz w:val="18"/>
                <w:szCs w:val="18"/>
              </w:rPr>
              <w:t>ixed study site</w:t>
            </w:r>
          </w:p>
        </w:tc>
        <w:tc>
          <w:tcPr>
            <w:tcW w:w="1440" w:type="dxa"/>
          </w:tcPr>
          <w:p w14:paraId="5506F232" w14:textId="2E3ACF5C" w:rsidR="00213247" w:rsidRPr="00D732AE" w:rsidRDefault="00424002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732AE">
              <w:rPr>
                <w:rFonts w:cs="Arial"/>
                <w:sz w:val="18"/>
                <w:szCs w:val="18"/>
              </w:rPr>
              <w:t>H</w:t>
            </w:r>
            <w:r w:rsidR="00213247" w:rsidRPr="00D732AE">
              <w:rPr>
                <w:rFonts w:cs="Arial"/>
                <w:sz w:val="18"/>
                <w:szCs w:val="18"/>
              </w:rPr>
              <w:t>ypothetical mixed site</w:t>
            </w:r>
          </w:p>
        </w:tc>
      </w:tr>
      <w:tr w:rsidR="00213247" w:rsidRPr="00DC70D6" w14:paraId="602E8328" w14:textId="77777777" w:rsidTr="00D732AE">
        <w:trPr>
          <w:trHeight w:val="18"/>
        </w:trPr>
        <w:tc>
          <w:tcPr>
            <w:tcW w:w="2680" w:type="dxa"/>
            <w:noWrap/>
            <w:vAlign w:val="center"/>
          </w:tcPr>
          <w:p w14:paraId="6BC6822F" w14:textId="2131D8D0" w:rsidR="00213247" w:rsidRPr="00DC70D6" w:rsidRDefault="00213247" w:rsidP="00424002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 xml:space="preserve">Examining </w:t>
            </w:r>
            <w:r w:rsidR="00424002" w:rsidRPr="00DC70D6">
              <w:rPr>
                <w:rFonts w:cs="Arial"/>
                <w:sz w:val="18"/>
                <w:szCs w:val="18"/>
              </w:rPr>
              <w:t>b</w:t>
            </w:r>
            <w:r w:rsidRPr="00DC70D6">
              <w:rPr>
                <w:rFonts w:cs="Arial"/>
                <w:sz w:val="18"/>
                <w:szCs w:val="18"/>
              </w:rPr>
              <w:t>ed</w:t>
            </w:r>
          </w:p>
        </w:tc>
        <w:tc>
          <w:tcPr>
            <w:tcW w:w="1450" w:type="dxa"/>
            <w:noWrap/>
          </w:tcPr>
          <w:p w14:paraId="397D2835" w14:textId="77777777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350" w:type="dxa"/>
            <w:noWrap/>
          </w:tcPr>
          <w:p w14:paraId="117C38B9" w14:textId="77777777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450" w:type="dxa"/>
          </w:tcPr>
          <w:p w14:paraId="6598BEE9" w14:textId="77777777" w:rsidR="00213247" w:rsidRPr="00DC70D6" w:rsidRDefault="00213247" w:rsidP="00DC70D6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C70D6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50" w:type="dxa"/>
            <w:noWrap/>
          </w:tcPr>
          <w:p w14:paraId="2FE0E935" w14:textId="40569EF6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523.60</w:t>
            </w:r>
          </w:p>
        </w:tc>
        <w:tc>
          <w:tcPr>
            <w:tcW w:w="1440" w:type="dxa"/>
            <w:noWrap/>
          </w:tcPr>
          <w:p w14:paraId="625F53B1" w14:textId="1575E982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785.40</w:t>
            </w:r>
          </w:p>
        </w:tc>
        <w:tc>
          <w:tcPr>
            <w:tcW w:w="1440" w:type="dxa"/>
          </w:tcPr>
          <w:p w14:paraId="7E1AAB67" w14:textId="7DEE87E6" w:rsidR="00213247" w:rsidRPr="00DC70D6" w:rsidRDefault="00213247" w:rsidP="00DC70D6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C70D6">
              <w:rPr>
                <w:rFonts w:cs="Arial"/>
                <w:color w:val="000000"/>
                <w:sz w:val="18"/>
                <w:szCs w:val="18"/>
              </w:rPr>
              <w:t>$523.60</w:t>
            </w:r>
          </w:p>
        </w:tc>
      </w:tr>
      <w:tr w:rsidR="00213247" w:rsidRPr="00DC70D6" w14:paraId="16353150" w14:textId="77777777" w:rsidTr="00D732AE">
        <w:trPr>
          <w:trHeight w:val="37"/>
        </w:trPr>
        <w:tc>
          <w:tcPr>
            <w:tcW w:w="2680" w:type="dxa"/>
            <w:noWrap/>
            <w:vAlign w:val="center"/>
          </w:tcPr>
          <w:p w14:paraId="736A6F5E" w14:textId="1057559E" w:rsidR="00213247" w:rsidRPr="00DC70D6" w:rsidRDefault="00213247" w:rsidP="00424002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 xml:space="preserve">Operating </w:t>
            </w:r>
            <w:r w:rsidR="00424002" w:rsidRPr="00DC70D6">
              <w:rPr>
                <w:rFonts w:cs="Arial"/>
                <w:sz w:val="18"/>
                <w:szCs w:val="18"/>
              </w:rPr>
              <w:t>s</w:t>
            </w:r>
            <w:r w:rsidRPr="00DC70D6">
              <w:rPr>
                <w:rFonts w:cs="Arial"/>
                <w:sz w:val="18"/>
                <w:szCs w:val="18"/>
              </w:rPr>
              <w:t>tool</w:t>
            </w:r>
          </w:p>
        </w:tc>
        <w:tc>
          <w:tcPr>
            <w:tcW w:w="1450" w:type="dxa"/>
            <w:noWrap/>
          </w:tcPr>
          <w:p w14:paraId="553F612F" w14:textId="77777777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350" w:type="dxa"/>
            <w:noWrap/>
          </w:tcPr>
          <w:p w14:paraId="7B80219C" w14:textId="77777777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450" w:type="dxa"/>
          </w:tcPr>
          <w:p w14:paraId="7D966032" w14:textId="77777777" w:rsidR="00213247" w:rsidRPr="00DC70D6" w:rsidRDefault="00213247" w:rsidP="00DC70D6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C70D6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50" w:type="dxa"/>
            <w:noWrap/>
          </w:tcPr>
          <w:p w14:paraId="0CF54831" w14:textId="39D7204B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380.00</w:t>
            </w:r>
          </w:p>
        </w:tc>
        <w:tc>
          <w:tcPr>
            <w:tcW w:w="1440" w:type="dxa"/>
            <w:noWrap/>
          </w:tcPr>
          <w:p w14:paraId="38DF342D" w14:textId="221EC00A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570.00</w:t>
            </w:r>
          </w:p>
        </w:tc>
        <w:tc>
          <w:tcPr>
            <w:tcW w:w="1440" w:type="dxa"/>
          </w:tcPr>
          <w:p w14:paraId="65E17AE9" w14:textId="49542379" w:rsidR="00213247" w:rsidRPr="00DC70D6" w:rsidRDefault="00213247" w:rsidP="00DC70D6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C70D6">
              <w:rPr>
                <w:rFonts w:cs="Arial"/>
                <w:color w:val="000000"/>
                <w:sz w:val="18"/>
                <w:szCs w:val="18"/>
              </w:rPr>
              <w:t>$380.00</w:t>
            </w:r>
          </w:p>
        </w:tc>
      </w:tr>
      <w:tr w:rsidR="00213247" w:rsidRPr="00DC70D6" w14:paraId="176EC3E8" w14:textId="77777777" w:rsidTr="00D732AE">
        <w:trPr>
          <w:trHeight w:val="190"/>
        </w:trPr>
        <w:tc>
          <w:tcPr>
            <w:tcW w:w="2680" w:type="dxa"/>
            <w:noWrap/>
            <w:vAlign w:val="center"/>
          </w:tcPr>
          <w:p w14:paraId="11B1766C" w14:textId="017C4EC4" w:rsidR="00213247" w:rsidRPr="00DC70D6" w:rsidRDefault="00213247" w:rsidP="00424002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 xml:space="preserve">Standing </w:t>
            </w:r>
            <w:r w:rsidR="00424002" w:rsidRPr="00DC70D6">
              <w:rPr>
                <w:rFonts w:cs="Arial"/>
                <w:sz w:val="18"/>
                <w:szCs w:val="18"/>
              </w:rPr>
              <w:t>l</w:t>
            </w:r>
            <w:r w:rsidRPr="00DC70D6">
              <w:rPr>
                <w:rFonts w:cs="Arial"/>
                <w:sz w:val="18"/>
                <w:szCs w:val="18"/>
              </w:rPr>
              <w:t>amp</w:t>
            </w:r>
          </w:p>
        </w:tc>
        <w:tc>
          <w:tcPr>
            <w:tcW w:w="1450" w:type="dxa"/>
            <w:noWrap/>
          </w:tcPr>
          <w:p w14:paraId="6018D517" w14:textId="77777777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350" w:type="dxa"/>
            <w:noWrap/>
          </w:tcPr>
          <w:p w14:paraId="33B3B49D" w14:textId="77777777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450" w:type="dxa"/>
          </w:tcPr>
          <w:p w14:paraId="1024BC09" w14:textId="77777777" w:rsidR="00213247" w:rsidRPr="00DC70D6" w:rsidRDefault="00213247" w:rsidP="00DC70D6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C70D6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50" w:type="dxa"/>
            <w:noWrap/>
          </w:tcPr>
          <w:p w14:paraId="6C4E664E" w14:textId="5BCEB6B4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336.00</w:t>
            </w:r>
          </w:p>
        </w:tc>
        <w:tc>
          <w:tcPr>
            <w:tcW w:w="1440" w:type="dxa"/>
            <w:noWrap/>
          </w:tcPr>
          <w:p w14:paraId="16B7B1A7" w14:textId="5FD77B98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504.00</w:t>
            </w:r>
          </w:p>
        </w:tc>
        <w:tc>
          <w:tcPr>
            <w:tcW w:w="1440" w:type="dxa"/>
          </w:tcPr>
          <w:p w14:paraId="20271C20" w14:textId="5BB44351" w:rsidR="00213247" w:rsidRPr="00DC70D6" w:rsidRDefault="00213247" w:rsidP="00DC70D6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C70D6">
              <w:rPr>
                <w:rFonts w:cs="Arial"/>
                <w:color w:val="000000"/>
                <w:sz w:val="18"/>
                <w:szCs w:val="18"/>
              </w:rPr>
              <w:t>$336.00</w:t>
            </w:r>
          </w:p>
        </w:tc>
      </w:tr>
      <w:tr w:rsidR="00213247" w:rsidRPr="00DC70D6" w14:paraId="2D296EDC" w14:textId="77777777" w:rsidTr="00D732AE">
        <w:trPr>
          <w:trHeight w:val="235"/>
        </w:trPr>
        <w:tc>
          <w:tcPr>
            <w:tcW w:w="2680" w:type="dxa"/>
            <w:noWrap/>
            <w:vAlign w:val="center"/>
          </w:tcPr>
          <w:p w14:paraId="0F5E4B50" w14:textId="18E669CE" w:rsidR="00213247" w:rsidRPr="00DC70D6" w:rsidRDefault="00213247" w:rsidP="00424002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 xml:space="preserve">Step </w:t>
            </w:r>
            <w:r w:rsidR="00424002" w:rsidRPr="00DC70D6">
              <w:rPr>
                <w:rFonts w:cs="Arial"/>
                <w:sz w:val="18"/>
                <w:szCs w:val="18"/>
              </w:rPr>
              <w:t>l</w:t>
            </w:r>
            <w:r w:rsidRPr="00DC70D6">
              <w:rPr>
                <w:rFonts w:cs="Arial"/>
                <w:sz w:val="18"/>
                <w:szCs w:val="18"/>
              </w:rPr>
              <w:t>adder</w:t>
            </w:r>
          </w:p>
        </w:tc>
        <w:tc>
          <w:tcPr>
            <w:tcW w:w="1450" w:type="dxa"/>
            <w:noWrap/>
          </w:tcPr>
          <w:p w14:paraId="2F7C0019" w14:textId="77777777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350" w:type="dxa"/>
            <w:noWrap/>
          </w:tcPr>
          <w:p w14:paraId="431C9639" w14:textId="77777777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450" w:type="dxa"/>
          </w:tcPr>
          <w:p w14:paraId="3ABBEC10" w14:textId="77777777" w:rsidR="00213247" w:rsidRPr="00DC70D6" w:rsidRDefault="00213247" w:rsidP="00DC70D6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C70D6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50" w:type="dxa"/>
            <w:noWrap/>
          </w:tcPr>
          <w:p w14:paraId="565BF61B" w14:textId="40673072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104.72</w:t>
            </w:r>
          </w:p>
        </w:tc>
        <w:tc>
          <w:tcPr>
            <w:tcW w:w="1440" w:type="dxa"/>
            <w:noWrap/>
          </w:tcPr>
          <w:p w14:paraId="20FD50EA" w14:textId="7701A57B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157.08</w:t>
            </w:r>
          </w:p>
        </w:tc>
        <w:tc>
          <w:tcPr>
            <w:tcW w:w="1440" w:type="dxa"/>
          </w:tcPr>
          <w:p w14:paraId="3115D216" w14:textId="5E51E3F1" w:rsidR="00213247" w:rsidRPr="00DC70D6" w:rsidRDefault="00213247" w:rsidP="00DC70D6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C70D6">
              <w:rPr>
                <w:rFonts w:cs="Arial"/>
                <w:color w:val="000000"/>
                <w:sz w:val="18"/>
                <w:szCs w:val="18"/>
              </w:rPr>
              <w:t>$104.72</w:t>
            </w:r>
          </w:p>
        </w:tc>
      </w:tr>
      <w:tr w:rsidR="00213247" w:rsidRPr="00DC70D6" w14:paraId="3ACB2603" w14:textId="77777777" w:rsidTr="00D732AE">
        <w:trPr>
          <w:trHeight w:val="109"/>
        </w:trPr>
        <w:tc>
          <w:tcPr>
            <w:tcW w:w="2680" w:type="dxa"/>
            <w:noWrap/>
            <w:vAlign w:val="center"/>
          </w:tcPr>
          <w:p w14:paraId="298EB1BC" w14:textId="5A75CAF1" w:rsidR="00213247" w:rsidRPr="00DC70D6" w:rsidRDefault="00213247" w:rsidP="00424002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 xml:space="preserve">IV </w:t>
            </w:r>
            <w:r w:rsidR="00424002" w:rsidRPr="00DC70D6">
              <w:rPr>
                <w:rFonts w:cs="Arial"/>
                <w:sz w:val="18"/>
                <w:szCs w:val="18"/>
              </w:rPr>
              <w:t>s</w:t>
            </w:r>
            <w:r w:rsidRPr="00DC70D6">
              <w:rPr>
                <w:rFonts w:cs="Arial"/>
                <w:sz w:val="18"/>
                <w:szCs w:val="18"/>
              </w:rPr>
              <w:t>tand</w:t>
            </w:r>
          </w:p>
        </w:tc>
        <w:tc>
          <w:tcPr>
            <w:tcW w:w="1450" w:type="dxa"/>
            <w:noWrap/>
          </w:tcPr>
          <w:p w14:paraId="62453B88" w14:textId="77777777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350" w:type="dxa"/>
            <w:noWrap/>
          </w:tcPr>
          <w:p w14:paraId="1509C021" w14:textId="77777777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450" w:type="dxa"/>
          </w:tcPr>
          <w:p w14:paraId="321C5ECC" w14:textId="77777777" w:rsidR="00213247" w:rsidRPr="00DC70D6" w:rsidRDefault="00213247" w:rsidP="00DC70D6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C70D6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50" w:type="dxa"/>
            <w:noWrap/>
          </w:tcPr>
          <w:p w14:paraId="056D836B" w14:textId="2393BFEC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248.00</w:t>
            </w:r>
          </w:p>
        </w:tc>
        <w:tc>
          <w:tcPr>
            <w:tcW w:w="1440" w:type="dxa"/>
            <w:noWrap/>
          </w:tcPr>
          <w:p w14:paraId="5557420A" w14:textId="222EEC21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372.00</w:t>
            </w:r>
          </w:p>
        </w:tc>
        <w:tc>
          <w:tcPr>
            <w:tcW w:w="1440" w:type="dxa"/>
          </w:tcPr>
          <w:p w14:paraId="0F8D4CE2" w14:textId="1E3B625A" w:rsidR="00213247" w:rsidRPr="00DC70D6" w:rsidRDefault="00213247" w:rsidP="00DC70D6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C70D6">
              <w:rPr>
                <w:rFonts w:cs="Arial"/>
                <w:color w:val="000000"/>
                <w:sz w:val="18"/>
                <w:szCs w:val="18"/>
              </w:rPr>
              <w:t>$248.00</w:t>
            </w:r>
          </w:p>
        </w:tc>
      </w:tr>
      <w:tr w:rsidR="00213247" w:rsidRPr="00DC70D6" w14:paraId="04B30513" w14:textId="77777777" w:rsidTr="00D732AE">
        <w:trPr>
          <w:trHeight w:val="18"/>
        </w:trPr>
        <w:tc>
          <w:tcPr>
            <w:tcW w:w="2680" w:type="dxa"/>
            <w:noWrap/>
            <w:vAlign w:val="center"/>
          </w:tcPr>
          <w:p w14:paraId="1E7E0580" w14:textId="77777777" w:rsidR="00213247" w:rsidRPr="00DC70D6" w:rsidRDefault="00213247" w:rsidP="00213247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Wheelchair</w:t>
            </w:r>
          </w:p>
        </w:tc>
        <w:tc>
          <w:tcPr>
            <w:tcW w:w="1450" w:type="dxa"/>
            <w:noWrap/>
          </w:tcPr>
          <w:p w14:paraId="63A5D31E" w14:textId="77777777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</w:tcPr>
          <w:p w14:paraId="6BA11B02" w14:textId="77777777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450" w:type="dxa"/>
          </w:tcPr>
          <w:p w14:paraId="1E961842" w14:textId="77777777" w:rsidR="00213247" w:rsidRPr="00DC70D6" w:rsidRDefault="00213247" w:rsidP="00DC70D6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C70D6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0" w:type="dxa"/>
            <w:noWrap/>
          </w:tcPr>
          <w:p w14:paraId="7F2D719E" w14:textId="0CB5DD5C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100.10</w:t>
            </w:r>
          </w:p>
        </w:tc>
        <w:tc>
          <w:tcPr>
            <w:tcW w:w="1440" w:type="dxa"/>
            <w:noWrap/>
          </w:tcPr>
          <w:p w14:paraId="0D6CABD8" w14:textId="0737B70E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100.10</w:t>
            </w:r>
          </w:p>
        </w:tc>
        <w:tc>
          <w:tcPr>
            <w:tcW w:w="1440" w:type="dxa"/>
          </w:tcPr>
          <w:p w14:paraId="1D09313F" w14:textId="7651003E" w:rsidR="00213247" w:rsidRPr="00DC70D6" w:rsidRDefault="00213247" w:rsidP="00DC70D6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C70D6">
              <w:rPr>
                <w:rFonts w:cs="Arial"/>
                <w:color w:val="000000"/>
                <w:sz w:val="18"/>
                <w:szCs w:val="18"/>
              </w:rPr>
              <w:t>$100.10</w:t>
            </w:r>
          </w:p>
        </w:tc>
      </w:tr>
      <w:tr w:rsidR="00213247" w:rsidRPr="00DC70D6" w14:paraId="12001CD2" w14:textId="77777777" w:rsidTr="00D732AE">
        <w:trPr>
          <w:trHeight w:val="127"/>
        </w:trPr>
        <w:tc>
          <w:tcPr>
            <w:tcW w:w="2680" w:type="dxa"/>
            <w:noWrap/>
            <w:vAlign w:val="center"/>
          </w:tcPr>
          <w:p w14:paraId="62D64C71" w14:textId="73F7735A" w:rsidR="00213247" w:rsidRPr="00DC70D6" w:rsidRDefault="00213247" w:rsidP="00424002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 xml:space="preserve">Recovery </w:t>
            </w:r>
            <w:r w:rsidR="00424002" w:rsidRPr="00DC70D6">
              <w:rPr>
                <w:rFonts w:cs="Arial"/>
                <w:sz w:val="18"/>
                <w:szCs w:val="18"/>
              </w:rPr>
              <w:t>b</w:t>
            </w:r>
            <w:r w:rsidRPr="00DC70D6">
              <w:rPr>
                <w:rFonts w:cs="Arial"/>
                <w:sz w:val="18"/>
                <w:szCs w:val="18"/>
              </w:rPr>
              <w:t>ed</w:t>
            </w:r>
          </w:p>
        </w:tc>
        <w:tc>
          <w:tcPr>
            <w:tcW w:w="1450" w:type="dxa"/>
            <w:noWrap/>
          </w:tcPr>
          <w:p w14:paraId="523F8123" w14:textId="77777777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350" w:type="dxa"/>
            <w:noWrap/>
          </w:tcPr>
          <w:p w14:paraId="6949FFBE" w14:textId="77777777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450" w:type="dxa"/>
          </w:tcPr>
          <w:p w14:paraId="56E508AB" w14:textId="77777777" w:rsidR="00213247" w:rsidRPr="00DC70D6" w:rsidRDefault="00213247" w:rsidP="00DC70D6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C70D6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50" w:type="dxa"/>
            <w:noWrap/>
          </w:tcPr>
          <w:p w14:paraId="2B8A707F" w14:textId="71E8298F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920.00</w:t>
            </w:r>
          </w:p>
        </w:tc>
        <w:tc>
          <w:tcPr>
            <w:tcW w:w="1440" w:type="dxa"/>
            <w:noWrap/>
          </w:tcPr>
          <w:p w14:paraId="790A92F2" w14:textId="7D6D883F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920.00</w:t>
            </w:r>
          </w:p>
        </w:tc>
        <w:tc>
          <w:tcPr>
            <w:tcW w:w="1440" w:type="dxa"/>
          </w:tcPr>
          <w:p w14:paraId="25B453D0" w14:textId="14237E9C" w:rsidR="00213247" w:rsidRPr="00DC70D6" w:rsidRDefault="00213247" w:rsidP="00DC70D6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C70D6">
              <w:rPr>
                <w:rFonts w:cs="Arial"/>
                <w:color w:val="000000"/>
                <w:sz w:val="18"/>
                <w:szCs w:val="18"/>
              </w:rPr>
              <w:t>$920.00</w:t>
            </w:r>
          </w:p>
        </w:tc>
      </w:tr>
      <w:tr w:rsidR="00213247" w:rsidRPr="00DC70D6" w14:paraId="02F1E342" w14:textId="77777777" w:rsidTr="00D732AE">
        <w:trPr>
          <w:trHeight w:val="18"/>
        </w:trPr>
        <w:tc>
          <w:tcPr>
            <w:tcW w:w="2680" w:type="dxa"/>
            <w:noWrap/>
            <w:vAlign w:val="center"/>
          </w:tcPr>
          <w:p w14:paraId="295E57FE" w14:textId="77112639" w:rsidR="00213247" w:rsidRPr="00DC70D6" w:rsidRDefault="00213247" w:rsidP="00424002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 xml:space="preserve">Recovery </w:t>
            </w:r>
            <w:r w:rsidR="00424002" w:rsidRPr="00DC70D6">
              <w:rPr>
                <w:rFonts w:cs="Arial"/>
                <w:sz w:val="18"/>
                <w:szCs w:val="18"/>
              </w:rPr>
              <w:t>c</w:t>
            </w:r>
            <w:r w:rsidRPr="00DC70D6">
              <w:rPr>
                <w:rFonts w:cs="Arial"/>
                <w:sz w:val="18"/>
                <w:szCs w:val="18"/>
              </w:rPr>
              <w:t>hair</w:t>
            </w:r>
          </w:p>
        </w:tc>
        <w:tc>
          <w:tcPr>
            <w:tcW w:w="1450" w:type="dxa"/>
            <w:noWrap/>
          </w:tcPr>
          <w:p w14:paraId="23626B7D" w14:textId="77777777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1350" w:type="dxa"/>
            <w:noWrap/>
          </w:tcPr>
          <w:p w14:paraId="11C26771" w14:textId="77777777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1450" w:type="dxa"/>
          </w:tcPr>
          <w:p w14:paraId="6A070309" w14:textId="77777777" w:rsidR="00213247" w:rsidRPr="00DC70D6" w:rsidRDefault="00213247" w:rsidP="00DC70D6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C70D6">
              <w:rPr>
                <w:rFonts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50" w:type="dxa"/>
            <w:noWrap/>
          </w:tcPr>
          <w:p w14:paraId="2A0C57D2" w14:textId="59E6E002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525.00</w:t>
            </w:r>
          </w:p>
        </w:tc>
        <w:tc>
          <w:tcPr>
            <w:tcW w:w="1440" w:type="dxa"/>
            <w:noWrap/>
          </w:tcPr>
          <w:p w14:paraId="3691EE2E" w14:textId="0D193001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525.00</w:t>
            </w:r>
          </w:p>
        </w:tc>
        <w:tc>
          <w:tcPr>
            <w:tcW w:w="1440" w:type="dxa"/>
          </w:tcPr>
          <w:p w14:paraId="176B1ADA" w14:textId="0A8934A8" w:rsidR="00213247" w:rsidRPr="00DC70D6" w:rsidRDefault="00213247" w:rsidP="00DC70D6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C70D6">
              <w:rPr>
                <w:rFonts w:cs="Arial"/>
                <w:color w:val="000000"/>
                <w:sz w:val="18"/>
                <w:szCs w:val="18"/>
              </w:rPr>
              <w:t>$525.00</w:t>
            </w:r>
          </w:p>
        </w:tc>
      </w:tr>
      <w:tr w:rsidR="00213247" w:rsidRPr="00DC70D6" w14:paraId="1C9CFABD" w14:textId="77777777" w:rsidTr="00D732AE">
        <w:trPr>
          <w:trHeight w:val="18"/>
        </w:trPr>
        <w:tc>
          <w:tcPr>
            <w:tcW w:w="2680" w:type="dxa"/>
            <w:noWrap/>
            <w:vAlign w:val="center"/>
          </w:tcPr>
          <w:p w14:paraId="14A80816" w14:textId="67F45383" w:rsidR="00213247" w:rsidRPr="00DC70D6" w:rsidRDefault="00213247" w:rsidP="00424002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 xml:space="preserve">Patient </w:t>
            </w:r>
            <w:r w:rsidR="00424002" w:rsidRPr="00DC70D6">
              <w:rPr>
                <w:rFonts w:cs="Arial"/>
                <w:sz w:val="18"/>
                <w:szCs w:val="18"/>
              </w:rPr>
              <w:t>t</w:t>
            </w:r>
            <w:r w:rsidRPr="00DC70D6">
              <w:rPr>
                <w:rFonts w:cs="Arial"/>
                <w:sz w:val="18"/>
                <w:szCs w:val="18"/>
              </w:rPr>
              <w:t>rolley</w:t>
            </w:r>
          </w:p>
        </w:tc>
        <w:tc>
          <w:tcPr>
            <w:tcW w:w="1450" w:type="dxa"/>
            <w:noWrap/>
          </w:tcPr>
          <w:p w14:paraId="0D4AF4D0" w14:textId="77777777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</w:tcPr>
          <w:p w14:paraId="0F9E7840" w14:textId="77777777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450" w:type="dxa"/>
          </w:tcPr>
          <w:p w14:paraId="4D77FAED" w14:textId="77777777" w:rsidR="00213247" w:rsidRPr="00DC70D6" w:rsidRDefault="00213247" w:rsidP="00DC70D6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C70D6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0" w:type="dxa"/>
            <w:noWrap/>
          </w:tcPr>
          <w:p w14:paraId="0EE24179" w14:textId="75E9EDC1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408.10</w:t>
            </w:r>
          </w:p>
        </w:tc>
        <w:tc>
          <w:tcPr>
            <w:tcW w:w="1440" w:type="dxa"/>
            <w:noWrap/>
          </w:tcPr>
          <w:p w14:paraId="18F67D9A" w14:textId="4E840039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408.10</w:t>
            </w:r>
          </w:p>
        </w:tc>
        <w:tc>
          <w:tcPr>
            <w:tcW w:w="1440" w:type="dxa"/>
          </w:tcPr>
          <w:p w14:paraId="433D2ABA" w14:textId="39B37167" w:rsidR="00213247" w:rsidRPr="00DC70D6" w:rsidRDefault="00213247" w:rsidP="00DC70D6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C70D6">
              <w:rPr>
                <w:rFonts w:cs="Arial"/>
                <w:color w:val="000000"/>
                <w:sz w:val="18"/>
                <w:szCs w:val="18"/>
              </w:rPr>
              <w:t>$408.10</w:t>
            </w:r>
          </w:p>
        </w:tc>
      </w:tr>
      <w:tr w:rsidR="00213247" w:rsidRPr="00DC70D6" w14:paraId="2AC33CA6" w14:textId="77777777" w:rsidTr="00D732AE">
        <w:trPr>
          <w:trHeight w:val="109"/>
        </w:trPr>
        <w:tc>
          <w:tcPr>
            <w:tcW w:w="2680" w:type="dxa"/>
            <w:noWrap/>
            <w:vAlign w:val="center"/>
          </w:tcPr>
          <w:p w14:paraId="4D4BDDFB" w14:textId="2334BDB4" w:rsidR="00213247" w:rsidRPr="00DC70D6" w:rsidRDefault="00213247" w:rsidP="00424002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 xml:space="preserve">Instrument </w:t>
            </w:r>
            <w:r w:rsidR="00424002" w:rsidRPr="00DC70D6">
              <w:rPr>
                <w:rFonts w:cs="Arial"/>
                <w:sz w:val="18"/>
                <w:szCs w:val="18"/>
              </w:rPr>
              <w:t>t</w:t>
            </w:r>
            <w:r w:rsidRPr="00DC70D6">
              <w:rPr>
                <w:rFonts w:cs="Arial"/>
                <w:sz w:val="18"/>
                <w:szCs w:val="18"/>
              </w:rPr>
              <w:t>rolley</w:t>
            </w:r>
          </w:p>
        </w:tc>
        <w:tc>
          <w:tcPr>
            <w:tcW w:w="1450" w:type="dxa"/>
            <w:noWrap/>
          </w:tcPr>
          <w:p w14:paraId="728FBE4C" w14:textId="77777777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350" w:type="dxa"/>
            <w:noWrap/>
          </w:tcPr>
          <w:p w14:paraId="0F845AD4" w14:textId="77777777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450" w:type="dxa"/>
          </w:tcPr>
          <w:p w14:paraId="639D3C2C" w14:textId="77777777" w:rsidR="00213247" w:rsidRPr="00DC70D6" w:rsidRDefault="00213247" w:rsidP="00DC70D6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C70D6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50" w:type="dxa"/>
            <w:noWrap/>
          </w:tcPr>
          <w:p w14:paraId="221A56ED" w14:textId="3B2E3A0F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657.56</w:t>
            </w:r>
          </w:p>
        </w:tc>
        <w:tc>
          <w:tcPr>
            <w:tcW w:w="1440" w:type="dxa"/>
            <w:noWrap/>
          </w:tcPr>
          <w:p w14:paraId="67858DFF" w14:textId="0AC96EAC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986.34</w:t>
            </w:r>
          </w:p>
        </w:tc>
        <w:tc>
          <w:tcPr>
            <w:tcW w:w="1440" w:type="dxa"/>
          </w:tcPr>
          <w:p w14:paraId="09A56FEB" w14:textId="6DE988C3" w:rsidR="00213247" w:rsidRPr="00DC70D6" w:rsidRDefault="00213247" w:rsidP="00DC70D6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C70D6">
              <w:rPr>
                <w:rFonts w:cs="Arial"/>
                <w:color w:val="000000"/>
                <w:sz w:val="18"/>
                <w:szCs w:val="18"/>
              </w:rPr>
              <w:t>$657.56</w:t>
            </w:r>
          </w:p>
        </w:tc>
      </w:tr>
      <w:tr w:rsidR="00213247" w:rsidRPr="00DC70D6" w14:paraId="50A94500" w14:textId="77777777" w:rsidTr="00D732AE">
        <w:trPr>
          <w:trHeight w:val="163"/>
        </w:trPr>
        <w:tc>
          <w:tcPr>
            <w:tcW w:w="2680" w:type="dxa"/>
            <w:noWrap/>
            <w:vAlign w:val="center"/>
          </w:tcPr>
          <w:p w14:paraId="1EFA8193" w14:textId="395E788F" w:rsidR="00213247" w:rsidRPr="00DC70D6" w:rsidRDefault="00213247" w:rsidP="00424002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 xml:space="preserve">Diathermy </w:t>
            </w:r>
            <w:r w:rsidR="00424002" w:rsidRPr="00DC70D6">
              <w:rPr>
                <w:rFonts w:cs="Arial"/>
                <w:sz w:val="18"/>
                <w:szCs w:val="18"/>
              </w:rPr>
              <w:t>m</w:t>
            </w:r>
            <w:r w:rsidRPr="00DC70D6">
              <w:rPr>
                <w:rFonts w:cs="Arial"/>
                <w:sz w:val="18"/>
                <w:szCs w:val="18"/>
              </w:rPr>
              <w:t>achine</w:t>
            </w:r>
          </w:p>
        </w:tc>
        <w:tc>
          <w:tcPr>
            <w:tcW w:w="1450" w:type="dxa"/>
            <w:noWrap/>
          </w:tcPr>
          <w:p w14:paraId="0B49B301" w14:textId="77777777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350" w:type="dxa"/>
            <w:noWrap/>
          </w:tcPr>
          <w:p w14:paraId="2564F599" w14:textId="77777777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450" w:type="dxa"/>
          </w:tcPr>
          <w:p w14:paraId="2D2EA5F5" w14:textId="77777777" w:rsidR="00213247" w:rsidRPr="00DC70D6" w:rsidRDefault="00213247" w:rsidP="00DC70D6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C70D6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50" w:type="dxa"/>
            <w:noWrap/>
          </w:tcPr>
          <w:p w14:paraId="71A16465" w14:textId="692C50EF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3,600.00</w:t>
            </w:r>
          </w:p>
        </w:tc>
        <w:tc>
          <w:tcPr>
            <w:tcW w:w="1440" w:type="dxa"/>
            <w:noWrap/>
          </w:tcPr>
          <w:p w14:paraId="57955FF7" w14:textId="334C1681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3,600.00</w:t>
            </w:r>
          </w:p>
        </w:tc>
        <w:tc>
          <w:tcPr>
            <w:tcW w:w="1440" w:type="dxa"/>
          </w:tcPr>
          <w:p w14:paraId="188F6884" w14:textId="17AAFDF5" w:rsidR="00213247" w:rsidRPr="00DC70D6" w:rsidRDefault="00213247" w:rsidP="00DC70D6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C70D6">
              <w:rPr>
                <w:rFonts w:cs="Arial"/>
                <w:color w:val="000000"/>
                <w:sz w:val="18"/>
                <w:szCs w:val="18"/>
              </w:rPr>
              <w:t>$3,600.00</w:t>
            </w:r>
          </w:p>
        </w:tc>
      </w:tr>
      <w:tr w:rsidR="00213247" w:rsidRPr="00DC70D6" w14:paraId="3C3FD65C" w14:textId="77777777" w:rsidTr="00D732AE">
        <w:trPr>
          <w:trHeight w:val="18"/>
        </w:trPr>
        <w:tc>
          <w:tcPr>
            <w:tcW w:w="2680" w:type="dxa"/>
            <w:noWrap/>
            <w:vAlign w:val="center"/>
          </w:tcPr>
          <w:p w14:paraId="08C901EC" w14:textId="7843DB70" w:rsidR="00213247" w:rsidRPr="00DC70D6" w:rsidRDefault="00213247" w:rsidP="00424002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 xml:space="preserve">Diathermy </w:t>
            </w:r>
            <w:r w:rsidR="00424002" w:rsidRPr="00DC70D6">
              <w:rPr>
                <w:rFonts w:cs="Arial"/>
                <w:sz w:val="18"/>
                <w:szCs w:val="18"/>
              </w:rPr>
              <w:t>p</w:t>
            </w:r>
            <w:r w:rsidRPr="00DC70D6">
              <w:rPr>
                <w:rFonts w:cs="Arial"/>
                <w:sz w:val="18"/>
                <w:szCs w:val="18"/>
              </w:rPr>
              <w:t>encil</w:t>
            </w:r>
          </w:p>
        </w:tc>
        <w:tc>
          <w:tcPr>
            <w:tcW w:w="1450" w:type="dxa"/>
            <w:noWrap/>
          </w:tcPr>
          <w:p w14:paraId="225B63F2" w14:textId="77777777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350" w:type="dxa"/>
            <w:noWrap/>
          </w:tcPr>
          <w:p w14:paraId="27161102" w14:textId="77777777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50" w:type="dxa"/>
          </w:tcPr>
          <w:p w14:paraId="14974841" w14:textId="77777777" w:rsidR="00213247" w:rsidRPr="00DC70D6" w:rsidRDefault="00213247" w:rsidP="00DC70D6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C70D6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50" w:type="dxa"/>
            <w:noWrap/>
          </w:tcPr>
          <w:p w14:paraId="0ABBA6E1" w14:textId="66DB4739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40.00</w:t>
            </w:r>
          </w:p>
        </w:tc>
        <w:tc>
          <w:tcPr>
            <w:tcW w:w="1440" w:type="dxa"/>
            <w:noWrap/>
          </w:tcPr>
          <w:p w14:paraId="5BFDC13B" w14:textId="42654535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40.00</w:t>
            </w:r>
          </w:p>
        </w:tc>
        <w:tc>
          <w:tcPr>
            <w:tcW w:w="1440" w:type="dxa"/>
          </w:tcPr>
          <w:p w14:paraId="30EAD6D1" w14:textId="6590D4C8" w:rsidR="00213247" w:rsidRPr="00DC70D6" w:rsidRDefault="00213247" w:rsidP="00DC70D6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C70D6">
              <w:rPr>
                <w:rFonts w:cs="Arial"/>
                <w:color w:val="000000"/>
                <w:sz w:val="18"/>
                <w:szCs w:val="18"/>
              </w:rPr>
              <w:t>$40.00</w:t>
            </w:r>
          </w:p>
        </w:tc>
      </w:tr>
      <w:tr w:rsidR="00213247" w:rsidRPr="00DC70D6" w14:paraId="355B5870" w14:textId="77777777" w:rsidTr="00D732AE">
        <w:trPr>
          <w:trHeight w:val="181"/>
        </w:trPr>
        <w:tc>
          <w:tcPr>
            <w:tcW w:w="2680" w:type="dxa"/>
            <w:noWrap/>
            <w:vAlign w:val="center"/>
          </w:tcPr>
          <w:p w14:paraId="780F575E" w14:textId="5E46618E" w:rsidR="00213247" w:rsidRPr="00DC70D6" w:rsidRDefault="00213247" w:rsidP="00424002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 xml:space="preserve">Diathermy </w:t>
            </w:r>
            <w:r w:rsidR="00424002" w:rsidRPr="00DC70D6">
              <w:rPr>
                <w:rFonts w:cs="Arial"/>
                <w:sz w:val="18"/>
                <w:szCs w:val="18"/>
              </w:rPr>
              <w:t>p</w:t>
            </w:r>
            <w:r w:rsidRPr="00DC70D6">
              <w:rPr>
                <w:rFonts w:cs="Arial"/>
                <w:sz w:val="18"/>
                <w:szCs w:val="18"/>
              </w:rPr>
              <w:t>late and cables</w:t>
            </w:r>
          </w:p>
        </w:tc>
        <w:tc>
          <w:tcPr>
            <w:tcW w:w="1450" w:type="dxa"/>
            <w:noWrap/>
          </w:tcPr>
          <w:p w14:paraId="7F97AA14" w14:textId="77777777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350" w:type="dxa"/>
            <w:noWrap/>
          </w:tcPr>
          <w:p w14:paraId="7864C80F" w14:textId="77777777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50" w:type="dxa"/>
          </w:tcPr>
          <w:p w14:paraId="4D5BDEF6" w14:textId="77777777" w:rsidR="00213247" w:rsidRPr="00DC70D6" w:rsidRDefault="00213247" w:rsidP="00DC70D6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C70D6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50" w:type="dxa"/>
            <w:noWrap/>
          </w:tcPr>
          <w:p w14:paraId="5885526A" w14:textId="2D6AA86C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360.00</w:t>
            </w:r>
          </w:p>
        </w:tc>
        <w:tc>
          <w:tcPr>
            <w:tcW w:w="1440" w:type="dxa"/>
            <w:noWrap/>
          </w:tcPr>
          <w:p w14:paraId="0DB79E8D" w14:textId="7E25FA98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360.00</w:t>
            </w:r>
          </w:p>
        </w:tc>
        <w:tc>
          <w:tcPr>
            <w:tcW w:w="1440" w:type="dxa"/>
          </w:tcPr>
          <w:p w14:paraId="584A4C3B" w14:textId="5FA83166" w:rsidR="00213247" w:rsidRPr="00DC70D6" w:rsidRDefault="00213247" w:rsidP="00DC70D6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C70D6">
              <w:rPr>
                <w:rFonts w:cs="Arial"/>
                <w:color w:val="000000"/>
                <w:sz w:val="18"/>
                <w:szCs w:val="18"/>
              </w:rPr>
              <w:t>$360.00</w:t>
            </w:r>
          </w:p>
        </w:tc>
      </w:tr>
      <w:tr w:rsidR="00213247" w:rsidRPr="00DC70D6" w14:paraId="0B112D54" w14:textId="77777777" w:rsidTr="00D732AE">
        <w:trPr>
          <w:trHeight w:val="145"/>
        </w:trPr>
        <w:tc>
          <w:tcPr>
            <w:tcW w:w="2680" w:type="dxa"/>
            <w:noWrap/>
            <w:vAlign w:val="center"/>
          </w:tcPr>
          <w:p w14:paraId="0C5C94D6" w14:textId="77777777" w:rsidR="00213247" w:rsidRPr="00DC70D6" w:rsidRDefault="00213247" w:rsidP="00213247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Defibrillator</w:t>
            </w:r>
          </w:p>
        </w:tc>
        <w:tc>
          <w:tcPr>
            <w:tcW w:w="1450" w:type="dxa"/>
            <w:noWrap/>
          </w:tcPr>
          <w:p w14:paraId="56C6888B" w14:textId="77777777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</w:tcPr>
          <w:p w14:paraId="19711C2F" w14:textId="77777777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450" w:type="dxa"/>
          </w:tcPr>
          <w:p w14:paraId="2352E8D4" w14:textId="77777777" w:rsidR="00213247" w:rsidRPr="00DC70D6" w:rsidRDefault="00213247" w:rsidP="00DC70D6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C70D6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0" w:type="dxa"/>
            <w:noWrap/>
          </w:tcPr>
          <w:p w14:paraId="3EBAD7DF" w14:textId="775B999C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1,200.00</w:t>
            </w:r>
          </w:p>
        </w:tc>
        <w:tc>
          <w:tcPr>
            <w:tcW w:w="1440" w:type="dxa"/>
            <w:noWrap/>
          </w:tcPr>
          <w:p w14:paraId="20F84B19" w14:textId="5C1DBD31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1,200.00</w:t>
            </w:r>
          </w:p>
        </w:tc>
        <w:tc>
          <w:tcPr>
            <w:tcW w:w="1440" w:type="dxa"/>
          </w:tcPr>
          <w:p w14:paraId="7065C3B0" w14:textId="3D55A3B9" w:rsidR="00213247" w:rsidRPr="00DC70D6" w:rsidRDefault="00213247" w:rsidP="00DC70D6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C70D6">
              <w:rPr>
                <w:rFonts w:cs="Arial"/>
                <w:color w:val="000000"/>
                <w:sz w:val="18"/>
                <w:szCs w:val="18"/>
              </w:rPr>
              <w:t>$1,200.00</w:t>
            </w:r>
          </w:p>
        </w:tc>
      </w:tr>
      <w:tr w:rsidR="00213247" w:rsidRPr="00DC70D6" w14:paraId="7A5F3A8C" w14:textId="77777777" w:rsidTr="00D732AE">
        <w:trPr>
          <w:trHeight w:val="109"/>
        </w:trPr>
        <w:tc>
          <w:tcPr>
            <w:tcW w:w="2680" w:type="dxa"/>
            <w:noWrap/>
            <w:vAlign w:val="center"/>
          </w:tcPr>
          <w:p w14:paraId="2D04A2B1" w14:textId="77777777" w:rsidR="00213247" w:rsidRPr="00DC70D6" w:rsidRDefault="00213247" w:rsidP="00213247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Autoclave</w:t>
            </w:r>
          </w:p>
        </w:tc>
        <w:tc>
          <w:tcPr>
            <w:tcW w:w="1450" w:type="dxa"/>
            <w:noWrap/>
          </w:tcPr>
          <w:p w14:paraId="25E23C77" w14:textId="77777777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350" w:type="dxa"/>
            <w:noWrap/>
          </w:tcPr>
          <w:p w14:paraId="733664BD" w14:textId="77777777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450" w:type="dxa"/>
          </w:tcPr>
          <w:p w14:paraId="08C399C1" w14:textId="77777777" w:rsidR="00213247" w:rsidRPr="00DC70D6" w:rsidRDefault="00213247" w:rsidP="00DC70D6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C70D6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0" w:type="dxa"/>
            <w:noWrap/>
          </w:tcPr>
          <w:p w14:paraId="52EE3497" w14:textId="77777777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440" w:type="dxa"/>
            <w:noWrap/>
          </w:tcPr>
          <w:p w14:paraId="17645688" w14:textId="7BDECF4A" w:rsidR="00213247" w:rsidRPr="00DC70D6" w:rsidRDefault="00213247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13,792.00</w:t>
            </w:r>
          </w:p>
        </w:tc>
        <w:tc>
          <w:tcPr>
            <w:tcW w:w="1440" w:type="dxa"/>
          </w:tcPr>
          <w:p w14:paraId="7F58526E" w14:textId="360F95FC" w:rsidR="00213247" w:rsidRPr="00DC70D6" w:rsidRDefault="00213247" w:rsidP="00DC70D6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C70D6">
              <w:rPr>
                <w:rFonts w:cs="Arial"/>
                <w:color w:val="000000"/>
                <w:sz w:val="18"/>
                <w:szCs w:val="18"/>
              </w:rPr>
              <w:t>$13,792.00</w:t>
            </w:r>
          </w:p>
        </w:tc>
      </w:tr>
      <w:tr w:rsidR="00213247" w:rsidRPr="00DC70D6" w14:paraId="27048FAB" w14:textId="77777777" w:rsidTr="00D732AE">
        <w:trPr>
          <w:trHeight w:val="73"/>
        </w:trPr>
        <w:tc>
          <w:tcPr>
            <w:tcW w:w="6930" w:type="dxa"/>
            <w:gridSpan w:val="4"/>
            <w:noWrap/>
            <w:vAlign w:val="center"/>
          </w:tcPr>
          <w:p w14:paraId="3255FEFA" w14:textId="77777777" w:rsidR="00213247" w:rsidRPr="00DC70D6" w:rsidRDefault="00213247" w:rsidP="00213247">
            <w:pPr>
              <w:rPr>
                <w:rFonts w:cs="Arial"/>
                <w:b/>
                <w:sz w:val="18"/>
                <w:szCs w:val="18"/>
              </w:rPr>
            </w:pPr>
            <w:r w:rsidRPr="00DC70D6">
              <w:rPr>
                <w:rFonts w:cs="Arial"/>
                <w:b/>
                <w:sz w:val="18"/>
                <w:szCs w:val="18"/>
              </w:rPr>
              <w:t>TOTAL</w:t>
            </w:r>
          </w:p>
        </w:tc>
        <w:tc>
          <w:tcPr>
            <w:tcW w:w="1450" w:type="dxa"/>
            <w:noWrap/>
          </w:tcPr>
          <w:p w14:paraId="282388E0" w14:textId="4E63D31B" w:rsidR="00213247" w:rsidRPr="00DC70D6" w:rsidRDefault="00213247" w:rsidP="00254E08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DC70D6">
              <w:rPr>
                <w:rFonts w:cs="Arial"/>
                <w:b/>
                <w:sz w:val="18"/>
                <w:szCs w:val="18"/>
              </w:rPr>
              <w:t>$</w:t>
            </w:r>
            <w:r w:rsidR="00254E08">
              <w:rPr>
                <w:rFonts w:cs="Arial"/>
                <w:b/>
                <w:sz w:val="18"/>
                <w:szCs w:val="18"/>
              </w:rPr>
              <w:t>9</w:t>
            </w:r>
            <w:r w:rsidRPr="00DC70D6">
              <w:rPr>
                <w:rFonts w:cs="Arial"/>
                <w:b/>
                <w:sz w:val="18"/>
                <w:szCs w:val="18"/>
              </w:rPr>
              <w:t>,</w:t>
            </w:r>
            <w:r w:rsidR="00254E08">
              <w:rPr>
                <w:rFonts w:cs="Arial"/>
                <w:b/>
                <w:sz w:val="18"/>
                <w:szCs w:val="18"/>
              </w:rPr>
              <w:t>403</w:t>
            </w:r>
            <w:r w:rsidRPr="00DC70D6">
              <w:rPr>
                <w:rFonts w:cs="Arial"/>
                <w:b/>
                <w:sz w:val="18"/>
                <w:szCs w:val="18"/>
              </w:rPr>
              <w:t>.</w:t>
            </w:r>
            <w:r w:rsidR="00254E08">
              <w:rPr>
                <w:rFonts w:cs="Arial"/>
                <w:b/>
                <w:sz w:val="18"/>
                <w:szCs w:val="18"/>
              </w:rPr>
              <w:t>0</w:t>
            </w:r>
            <w:r w:rsidRPr="00DC70D6">
              <w:rPr>
                <w:rFonts w:cs="Arial"/>
                <w:b/>
                <w:sz w:val="18"/>
                <w:szCs w:val="18"/>
              </w:rPr>
              <w:t>8</w:t>
            </w:r>
          </w:p>
        </w:tc>
        <w:tc>
          <w:tcPr>
            <w:tcW w:w="1440" w:type="dxa"/>
            <w:noWrap/>
          </w:tcPr>
          <w:p w14:paraId="7646BADC" w14:textId="0528BF24" w:rsidR="00213247" w:rsidRPr="00DC70D6" w:rsidRDefault="00213247" w:rsidP="00254E08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DC70D6">
              <w:rPr>
                <w:rFonts w:cs="Arial"/>
                <w:b/>
                <w:sz w:val="18"/>
                <w:szCs w:val="18"/>
              </w:rPr>
              <w:t>$2</w:t>
            </w:r>
            <w:r w:rsidR="00254E08">
              <w:rPr>
                <w:rFonts w:cs="Arial"/>
                <w:b/>
                <w:sz w:val="18"/>
                <w:szCs w:val="18"/>
              </w:rPr>
              <w:t>4</w:t>
            </w:r>
            <w:r w:rsidRPr="00DC70D6">
              <w:rPr>
                <w:rFonts w:cs="Arial"/>
                <w:b/>
                <w:sz w:val="18"/>
                <w:szCs w:val="18"/>
              </w:rPr>
              <w:t>,</w:t>
            </w:r>
            <w:r w:rsidR="00254E08">
              <w:rPr>
                <w:rFonts w:cs="Arial"/>
                <w:b/>
                <w:sz w:val="18"/>
                <w:szCs w:val="18"/>
              </w:rPr>
              <w:t>320</w:t>
            </w:r>
            <w:r w:rsidRPr="00DC70D6">
              <w:rPr>
                <w:rFonts w:cs="Arial"/>
                <w:b/>
                <w:sz w:val="18"/>
                <w:szCs w:val="18"/>
              </w:rPr>
              <w:t>.</w:t>
            </w:r>
            <w:r w:rsidR="00254E08">
              <w:rPr>
                <w:rFonts w:cs="Arial"/>
                <w:b/>
                <w:sz w:val="18"/>
                <w:szCs w:val="18"/>
              </w:rPr>
              <w:t>0</w:t>
            </w:r>
            <w:r w:rsidRPr="00DC70D6">
              <w:rPr>
                <w:rFonts w:cs="Arial"/>
                <w:b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14:paraId="127B80B0" w14:textId="4F114896" w:rsidR="00213247" w:rsidRPr="00DC70D6" w:rsidRDefault="00F55D4E" w:rsidP="00254E08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DC70D6">
              <w:rPr>
                <w:rFonts w:cs="Arial"/>
                <w:b/>
                <w:sz w:val="18"/>
                <w:szCs w:val="18"/>
              </w:rPr>
              <w:t>$2</w:t>
            </w:r>
            <w:r w:rsidR="00254E08">
              <w:rPr>
                <w:rFonts w:cs="Arial"/>
                <w:b/>
                <w:sz w:val="18"/>
                <w:szCs w:val="18"/>
              </w:rPr>
              <w:t>3</w:t>
            </w:r>
            <w:r w:rsidRPr="00DC70D6">
              <w:rPr>
                <w:rFonts w:cs="Arial"/>
                <w:b/>
                <w:sz w:val="18"/>
                <w:szCs w:val="18"/>
              </w:rPr>
              <w:t>,</w:t>
            </w:r>
            <w:r w:rsidR="00254E08">
              <w:rPr>
                <w:rFonts w:cs="Arial"/>
                <w:b/>
                <w:sz w:val="18"/>
                <w:szCs w:val="18"/>
              </w:rPr>
              <w:t>195</w:t>
            </w:r>
            <w:r w:rsidRPr="00DC70D6">
              <w:rPr>
                <w:rFonts w:cs="Arial"/>
                <w:b/>
                <w:sz w:val="18"/>
                <w:szCs w:val="18"/>
              </w:rPr>
              <w:t>.</w:t>
            </w:r>
            <w:r w:rsidR="00254E08">
              <w:rPr>
                <w:rFonts w:cs="Arial"/>
                <w:b/>
                <w:sz w:val="18"/>
                <w:szCs w:val="18"/>
              </w:rPr>
              <w:t>0</w:t>
            </w:r>
            <w:r w:rsidRPr="00DC70D6">
              <w:rPr>
                <w:rFonts w:cs="Arial"/>
                <w:b/>
                <w:sz w:val="18"/>
                <w:szCs w:val="18"/>
              </w:rPr>
              <w:t>8</w:t>
            </w:r>
          </w:p>
        </w:tc>
      </w:tr>
    </w:tbl>
    <w:p w14:paraId="6BFA4CCE" w14:textId="77777777" w:rsidR="00DC70D6" w:rsidRPr="00013797" w:rsidRDefault="00DC70D6" w:rsidP="008B6BA0">
      <w:pPr>
        <w:rPr>
          <w:rFonts w:cs="Arial"/>
          <w:sz w:val="18"/>
          <w:szCs w:val="18"/>
        </w:rPr>
      </w:pPr>
    </w:p>
    <w:p w14:paraId="32EE1E53" w14:textId="6A330859" w:rsidR="00DC70D6" w:rsidRPr="00013797" w:rsidRDefault="001B6BC9" w:rsidP="00DC70D6">
      <w:pPr>
        <w:pStyle w:val="FootnoteText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1 </w:t>
      </w:r>
      <w:r w:rsidR="00DC70D6" w:rsidRPr="00013797">
        <w:rPr>
          <w:sz w:val="18"/>
          <w:szCs w:val="18"/>
        </w:rPr>
        <w:t>4-bed site</w:t>
      </w:r>
    </w:p>
    <w:p w14:paraId="740E1889" w14:textId="5E373B94" w:rsidR="00DC70D6" w:rsidRPr="00013797" w:rsidRDefault="001B6BC9" w:rsidP="00DC70D6">
      <w:pPr>
        <w:pStyle w:val="FootnoteText"/>
        <w:rPr>
          <w:sz w:val="18"/>
          <w:szCs w:val="18"/>
        </w:rPr>
      </w:pPr>
      <w:r w:rsidRPr="001B6BC9"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 </w:t>
      </w:r>
      <w:r w:rsidR="00DC70D6" w:rsidRPr="00013797">
        <w:rPr>
          <w:sz w:val="18"/>
          <w:szCs w:val="18"/>
        </w:rPr>
        <w:t>6-bed site</w:t>
      </w:r>
    </w:p>
    <w:p w14:paraId="2A28EA99" w14:textId="07F57449" w:rsidR="001B6BC9" w:rsidRDefault="001B6BC9" w:rsidP="004C1136">
      <w:pPr>
        <w:rPr>
          <w:rFonts w:cs="Arial"/>
        </w:rPr>
      </w:pPr>
      <w:r w:rsidRPr="001B6BC9">
        <w:rPr>
          <w:sz w:val="18"/>
          <w:szCs w:val="18"/>
          <w:vertAlign w:val="superscript"/>
        </w:rPr>
        <w:t>3</w:t>
      </w:r>
      <w:r>
        <w:rPr>
          <w:sz w:val="18"/>
          <w:szCs w:val="18"/>
        </w:rPr>
        <w:t xml:space="preserve"> </w:t>
      </w:r>
      <w:r w:rsidR="00DC70D6" w:rsidRPr="00013797">
        <w:rPr>
          <w:sz w:val="18"/>
          <w:szCs w:val="18"/>
        </w:rPr>
        <w:t>4-bed site</w:t>
      </w:r>
      <w:r w:rsidR="00DC70D6" w:rsidRPr="00DC70D6">
        <w:rPr>
          <w:rFonts w:cs="Arial"/>
        </w:rPr>
        <w:t xml:space="preserve"> </w:t>
      </w:r>
    </w:p>
    <w:p w14:paraId="2A8271AD" w14:textId="77777777" w:rsidR="001B6BC9" w:rsidRDefault="001B6BC9" w:rsidP="004C1136">
      <w:pPr>
        <w:rPr>
          <w:rFonts w:cs="Arial"/>
        </w:rPr>
      </w:pPr>
    </w:p>
    <w:p w14:paraId="674D3208" w14:textId="7F3D5893" w:rsidR="002113C5" w:rsidRPr="00DC70D6" w:rsidRDefault="00DC70D6" w:rsidP="004B7636">
      <w:pPr>
        <w:rPr>
          <w:rFonts w:cs="Arial"/>
        </w:rPr>
      </w:pPr>
      <w:r w:rsidRPr="00DC70D6">
        <w:rPr>
          <w:rFonts w:cs="Arial"/>
        </w:rPr>
        <w:fldChar w:fldCharType="begin"/>
      </w:r>
      <w:r w:rsidRPr="00DC70D6">
        <w:rPr>
          <w:rFonts w:cs="Arial"/>
        </w:rPr>
        <w:instrText xml:space="preserve"> ADDIN EN.REFLIST </w:instrText>
      </w:r>
      <w:r w:rsidRPr="00DC70D6">
        <w:rPr>
          <w:rFonts w:cs="Arial"/>
        </w:rPr>
        <w:fldChar w:fldCharType="end"/>
      </w:r>
    </w:p>
    <w:sectPr w:rsidR="002113C5" w:rsidRPr="00DC70D6" w:rsidSect="00254E08">
      <w:footerReference w:type="even" r:id="rId9"/>
      <w:footerReference w:type="default" r:id="rId10"/>
      <w:footnotePr>
        <w:pos w:val="beneathText"/>
        <w:numRestart w:val="eachPage"/>
      </w:footnotePr>
      <w:pgSz w:w="15840" w:h="12240" w:orient="landscape" w:code="1"/>
      <w:pgMar w:top="108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4E745E" w14:textId="77777777" w:rsidR="00875AC3" w:rsidRDefault="00875AC3">
      <w:r>
        <w:separator/>
      </w:r>
    </w:p>
  </w:endnote>
  <w:endnote w:type="continuationSeparator" w:id="0">
    <w:p w14:paraId="524D2DA2" w14:textId="77777777" w:rsidR="00875AC3" w:rsidRDefault="00875A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6F995E" w14:textId="77777777" w:rsidR="00DC70D6" w:rsidRDefault="00DC70D6" w:rsidP="0031150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5B8238" w14:textId="77777777" w:rsidR="00DC70D6" w:rsidRDefault="00DC70D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747291" w14:textId="77777777" w:rsidR="00DC70D6" w:rsidRDefault="00DC70D6" w:rsidP="0031150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E27AF">
      <w:rPr>
        <w:rStyle w:val="PageNumber"/>
        <w:noProof/>
      </w:rPr>
      <w:t>1</w:t>
    </w:r>
    <w:r>
      <w:rPr>
        <w:rStyle w:val="PageNumber"/>
      </w:rPr>
      <w:fldChar w:fldCharType="end"/>
    </w:r>
  </w:p>
  <w:p w14:paraId="675BE50A" w14:textId="77777777" w:rsidR="00DC70D6" w:rsidRDefault="00DC70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7AAB95" w14:textId="77777777" w:rsidR="00875AC3" w:rsidRDefault="00875AC3">
      <w:r>
        <w:separator/>
      </w:r>
    </w:p>
  </w:footnote>
  <w:footnote w:type="continuationSeparator" w:id="0">
    <w:p w14:paraId="5289C881" w14:textId="77777777" w:rsidR="00875AC3" w:rsidRDefault="00875A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7B66BA"/>
    <w:multiLevelType w:val="hybridMultilevel"/>
    <w:tmpl w:val="EBF0D4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6BF7E8A"/>
    <w:multiLevelType w:val="hybridMultilevel"/>
    <w:tmpl w:val="B07C056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380A1572"/>
    <w:multiLevelType w:val="hybridMultilevel"/>
    <w:tmpl w:val="CB4A5AA8"/>
    <w:lvl w:ilvl="0" w:tplc="C45EFE8C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A975ED"/>
    <w:multiLevelType w:val="hybridMultilevel"/>
    <w:tmpl w:val="C0F86BFA"/>
    <w:lvl w:ilvl="0" w:tplc="BD5E2FE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5AFA76B4"/>
    <w:multiLevelType w:val="hybridMultilevel"/>
    <w:tmpl w:val="58F28EC6"/>
    <w:lvl w:ilvl="0" w:tplc="BD5E2FE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pos w:val="beneathText"/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50r5efpy2trvfesaewxrda6frzwetrz0pda&quot;&gt;KEK EndNote Library&lt;record-ids&gt;&lt;item&gt;1&lt;/item&gt;&lt;item&gt;3&lt;/item&gt;&lt;item&gt;4&lt;/item&gt;&lt;item&gt;11&lt;/item&gt;&lt;item&gt;12&lt;/item&gt;&lt;item&gt;13&lt;/item&gt;&lt;item&gt;14&lt;/item&gt;&lt;item&gt;16&lt;/item&gt;&lt;item&gt;20&lt;/item&gt;&lt;item&gt;28&lt;/item&gt;&lt;item&gt;29&lt;/item&gt;&lt;item&gt;30&lt;/item&gt;&lt;item&gt;38&lt;/item&gt;&lt;item&gt;40&lt;/item&gt;&lt;item&gt;87&lt;/item&gt;&lt;item&gt;88&lt;/item&gt;&lt;item&gt;89&lt;/item&gt;&lt;item&gt;90&lt;/item&gt;&lt;/record-ids&gt;&lt;/item&gt;&lt;/Libraries&gt;"/>
  </w:docVars>
  <w:rsids>
    <w:rsidRoot w:val="004C1136"/>
    <w:rsid w:val="00004A45"/>
    <w:rsid w:val="00007E52"/>
    <w:rsid w:val="00013797"/>
    <w:rsid w:val="00026A71"/>
    <w:rsid w:val="00027662"/>
    <w:rsid w:val="000312EA"/>
    <w:rsid w:val="00042308"/>
    <w:rsid w:val="0005506C"/>
    <w:rsid w:val="0006768C"/>
    <w:rsid w:val="00067AFF"/>
    <w:rsid w:val="00082580"/>
    <w:rsid w:val="000847C2"/>
    <w:rsid w:val="00087D7E"/>
    <w:rsid w:val="0009177F"/>
    <w:rsid w:val="00097355"/>
    <w:rsid w:val="000A2729"/>
    <w:rsid w:val="000A797E"/>
    <w:rsid w:val="000B2A9C"/>
    <w:rsid w:val="000C20BF"/>
    <w:rsid w:val="000C410E"/>
    <w:rsid w:val="000C7A52"/>
    <w:rsid w:val="000D2317"/>
    <w:rsid w:val="000E3076"/>
    <w:rsid w:val="000E5C3E"/>
    <w:rsid w:val="000F2DEE"/>
    <w:rsid w:val="000F3F40"/>
    <w:rsid w:val="00102DF2"/>
    <w:rsid w:val="0011136F"/>
    <w:rsid w:val="00112C1E"/>
    <w:rsid w:val="00121F65"/>
    <w:rsid w:val="00124D92"/>
    <w:rsid w:val="001326E7"/>
    <w:rsid w:val="00142090"/>
    <w:rsid w:val="001511BB"/>
    <w:rsid w:val="00157EB0"/>
    <w:rsid w:val="0016712A"/>
    <w:rsid w:val="001700D9"/>
    <w:rsid w:val="00172D88"/>
    <w:rsid w:val="001803E8"/>
    <w:rsid w:val="001813A0"/>
    <w:rsid w:val="00181A08"/>
    <w:rsid w:val="00184FB1"/>
    <w:rsid w:val="00196609"/>
    <w:rsid w:val="001B6BC9"/>
    <w:rsid w:val="001C6CB1"/>
    <w:rsid w:val="001D0A80"/>
    <w:rsid w:val="001D3986"/>
    <w:rsid w:val="001E3316"/>
    <w:rsid w:val="001E7669"/>
    <w:rsid w:val="001F1C2A"/>
    <w:rsid w:val="001F2E16"/>
    <w:rsid w:val="001F4CCD"/>
    <w:rsid w:val="001F5F47"/>
    <w:rsid w:val="001F6879"/>
    <w:rsid w:val="00200C6D"/>
    <w:rsid w:val="002013CB"/>
    <w:rsid w:val="0020632B"/>
    <w:rsid w:val="002113C5"/>
    <w:rsid w:val="00212AC5"/>
    <w:rsid w:val="00213247"/>
    <w:rsid w:val="002208D4"/>
    <w:rsid w:val="00226592"/>
    <w:rsid w:val="00231484"/>
    <w:rsid w:val="0023425B"/>
    <w:rsid w:val="00234E16"/>
    <w:rsid w:val="002366F6"/>
    <w:rsid w:val="00240096"/>
    <w:rsid w:val="0024121F"/>
    <w:rsid w:val="00245CDB"/>
    <w:rsid w:val="00250870"/>
    <w:rsid w:val="0025463E"/>
    <w:rsid w:val="00254E08"/>
    <w:rsid w:val="00256E96"/>
    <w:rsid w:val="00273BD1"/>
    <w:rsid w:val="0027572F"/>
    <w:rsid w:val="002803C2"/>
    <w:rsid w:val="00281FF4"/>
    <w:rsid w:val="00282499"/>
    <w:rsid w:val="00286A36"/>
    <w:rsid w:val="00293AF2"/>
    <w:rsid w:val="0029540D"/>
    <w:rsid w:val="002A0857"/>
    <w:rsid w:val="002A3101"/>
    <w:rsid w:val="002A7127"/>
    <w:rsid w:val="002B06B7"/>
    <w:rsid w:val="002C3366"/>
    <w:rsid w:val="002D293A"/>
    <w:rsid w:val="002D3A09"/>
    <w:rsid w:val="002E72AF"/>
    <w:rsid w:val="002F1DA6"/>
    <w:rsid w:val="002F3F1A"/>
    <w:rsid w:val="002F63D7"/>
    <w:rsid w:val="00311503"/>
    <w:rsid w:val="003118B0"/>
    <w:rsid w:val="00312538"/>
    <w:rsid w:val="00315669"/>
    <w:rsid w:val="00317139"/>
    <w:rsid w:val="003415DC"/>
    <w:rsid w:val="00343A0B"/>
    <w:rsid w:val="00344900"/>
    <w:rsid w:val="00353961"/>
    <w:rsid w:val="00353E82"/>
    <w:rsid w:val="003612C9"/>
    <w:rsid w:val="00384567"/>
    <w:rsid w:val="00394358"/>
    <w:rsid w:val="00395BFE"/>
    <w:rsid w:val="00395C45"/>
    <w:rsid w:val="003A1EC9"/>
    <w:rsid w:val="003A468B"/>
    <w:rsid w:val="003A6CAB"/>
    <w:rsid w:val="003A7BB9"/>
    <w:rsid w:val="003B014E"/>
    <w:rsid w:val="003B1DD1"/>
    <w:rsid w:val="003B4F29"/>
    <w:rsid w:val="003D28F9"/>
    <w:rsid w:val="003D7723"/>
    <w:rsid w:val="003D7CB6"/>
    <w:rsid w:val="003E27AF"/>
    <w:rsid w:val="003E2A7E"/>
    <w:rsid w:val="003E5749"/>
    <w:rsid w:val="003F2308"/>
    <w:rsid w:val="003F4F2A"/>
    <w:rsid w:val="0041441A"/>
    <w:rsid w:val="00414E56"/>
    <w:rsid w:val="0041601D"/>
    <w:rsid w:val="00417416"/>
    <w:rsid w:val="00424002"/>
    <w:rsid w:val="00424C3E"/>
    <w:rsid w:val="004301BF"/>
    <w:rsid w:val="00433DFC"/>
    <w:rsid w:val="00434668"/>
    <w:rsid w:val="004514C4"/>
    <w:rsid w:val="004646DC"/>
    <w:rsid w:val="00464DAF"/>
    <w:rsid w:val="00467571"/>
    <w:rsid w:val="004805E5"/>
    <w:rsid w:val="00493D8F"/>
    <w:rsid w:val="00496804"/>
    <w:rsid w:val="004B28EA"/>
    <w:rsid w:val="004B4850"/>
    <w:rsid w:val="004B7636"/>
    <w:rsid w:val="004C1136"/>
    <w:rsid w:val="004D2EAF"/>
    <w:rsid w:val="004D4BCB"/>
    <w:rsid w:val="004E5F23"/>
    <w:rsid w:val="004F0AE4"/>
    <w:rsid w:val="004F65D2"/>
    <w:rsid w:val="00501261"/>
    <w:rsid w:val="00526865"/>
    <w:rsid w:val="00527EA4"/>
    <w:rsid w:val="00545980"/>
    <w:rsid w:val="00547441"/>
    <w:rsid w:val="00557B1B"/>
    <w:rsid w:val="0057577B"/>
    <w:rsid w:val="005759AA"/>
    <w:rsid w:val="005824F1"/>
    <w:rsid w:val="00585143"/>
    <w:rsid w:val="00587DFB"/>
    <w:rsid w:val="00596390"/>
    <w:rsid w:val="005B241E"/>
    <w:rsid w:val="005B24B8"/>
    <w:rsid w:val="005B307F"/>
    <w:rsid w:val="005D1AC0"/>
    <w:rsid w:val="005D4091"/>
    <w:rsid w:val="005D4836"/>
    <w:rsid w:val="005E1D5F"/>
    <w:rsid w:val="005E7364"/>
    <w:rsid w:val="005F27BD"/>
    <w:rsid w:val="005F5166"/>
    <w:rsid w:val="006127DA"/>
    <w:rsid w:val="00612C9A"/>
    <w:rsid w:val="00617558"/>
    <w:rsid w:val="00634778"/>
    <w:rsid w:val="00640AF0"/>
    <w:rsid w:val="00641CC0"/>
    <w:rsid w:val="00644CF0"/>
    <w:rsid w:val="00645BFC"/>
    <w:rsid w:val="00646800"/>
    <w:rsid w:val="00652ED9"/>
    <w:rsid w:val="00655527"/>
    <w:rsid w:val="00656B32"/>
    <w:rsid w:val="00663083"/>
    <w:rsid w:val="00663D62"/>
    <w:rsid w:val="00673078"/>
    <w:rsid w:val="00673A83"/>
    <w:rsid w:val="006778EA"/>
    <w:rsid w:val="00682805"/>
    <w:rsid w:val="0068532F"/>
    <w:rsid w:val="00690332"/>
    <w:rsid w:val="006A5592"/>
    <w:rsid w:val="006A648F"/>
    <w:rsid w:val="006B476C"/>
    <w:rsid w:val="006B49AA"/>
    <w:rsid w:val="006D4656"/>
    <w:rsid w:val="006D7CD4"/>
    <w:rsid w:val="006E0676"/>
    <w:rsid w:val="006F341A"/>
    <w:rsid w:val="0070029B"/>
    <w:rsid w:val="007064DE"/>
    <w:rsid w:val="007121D5"/>
    <w:rsid w:val="007125C1"/>
    <w:rsid w:val="00714D9F"/>
    <w:rsid w:val="007177DD"/>
    <w:rsid w:val="00726ABC"/>
    <w:rsid w:val="0073049F"/>
    <w:rsid w:val="007311BC"/>
    <w:rsid w:val="0073761F"/>
    <w:rsid w:val="0074008C"/>
    <w:rsid w:val="00745B4F"/>
    <w:rsid w:val="00753154"/>
    <w:rsid w:val="0076367F"/>
    <w:rsid w:val="0076491E"/>
    <w:rsid w:val="00776779"/>
    <w:rsid w:val="00782BAE"/>
    <w:rsid w:val="00784084"/>
    <w:rsid w:val="00786019"/>
    <w:rsid w:val="007901F5"/>
    <w:rsid w:val="007902E6"/>
    <w:rsid w:val="00794CE2"/>
    <w:rsid w:val="007A065C"/>
    <w:rsid w:val="007A109C"/>
    <w:rsid w:val="007B5727"/>
    <w:rsid w:val="007B6EED"/>
    <w:rsid w:val="007C5C8C"/>
    <w:rsid w:val="007C7DD3"/>
    <w:rsid w:val="007D6654"/>
    <w:rsid w:val="007E00A5"/>
    <w:rsid w:val="007E4A49"/>
    <w:rsid w:val="007F6F4D"/>
    <w:rsid w:val="008014FE"/>
    <w:rsid w:val="00810A1A"/>
    <w:rsid w:val="00832F9B"/>
    <w:rsid w:val="00833D06"/>
    <w:rsid w:val="00852432"/>
    <w:rsid w:val="00852C22"/>
    <w:rsid w:val="00857AE9"/>
    <w:rsid w:val="008651EB"/>
    <w:rsid w:val="00871591"/>
    <w:rsid w:val="00875AC3"/>
    <w:rsid w:val="00881B1A"/>
    <w:rsid w:val="00884C49"/>
    <w:rsid w:val="008903C6"/>
    <w:rsid w:val="008952C9"/>
    <w:rsid w:val="008A6331"/>
    <w:rsid w:val="008A6473"/>
    <w:rsid w:val="008B256D"/>
    <w:rsid w:val="008B5367"/>
    <w:rsid w:val="008B6BA0"/>
    <w:rsid w:val="008C0FB7"/>
    <w:rsid w:val="008C26BC"/>
    <w:rsid w:val="008C4D0F"/>
    <w:rsid w:val="008C7311"/>
    <w:rsid w:val="008D0BE8"/>
    <w:rsid w:val="008D22DE"/>
    <w:rsid w:val="008D4302"/>
    <w:rsid w:val="008E295F"/>
    <w:rsid w:val="008F4DCA"/>
    <w:rsid w:val="0090031B"/>
    <w:rsid w:val="00904208"/>
    <w:rsid w:val="00914743"/>
    <w:rsid w:val="009171FB"/>
    <w:rsid w:val="00932645"/>
    <w:rsid w:val="00935C10"/>
    <w:rsid w:val="009471BE"/>
    <w:rsid w:val="00950024"/>
    <w:rsid w:val="00955114"/>
    <w:rsid w:val="0095674A"/>
    <w:rsid w:val="00970B84"/>
    <w:rsid w:val="0097119D"/>
    <w:rsid w:val="00977743"/>
    <w:rsid w:val="0099576B"/>
    <w:rsid w:val="009A00AA"/>
    <w:rsid w:val="009A0A2C"/>
    <w:rsid w:val="009B1355"/>
    <w:rsid w:val="009B32F5"/>
    <w:rsid w:val="009C51F2"/>
    <w:rsid w:val="009D6846"/>
    <w:rsid w:val="009E2EB6"/>
    <w:rsid w:val="009F31EF"/>
    <w:rsid w:val="009F3C79"/>
    <w:rsid w:val="009F3E00"/>
    <w:rsid w:val="009F7DE9"/>
    <w:rsid w:val="00A01E7C"/>
    <w:rsid w:val="00A044CD"/>
    <w:rsid w:val="00A06DF2"/>
    <w:rsid w:val="00A072BB"/>
    <w:rsid w:val="00A0799E"/>
    <w:rsid w:val="00A10DED"/>
    <w:rsid w:val="00A123B5"/>
    <w:rsid w:val="00A245C4"/>
    <w:rsid w:val="00A3559B"/>
    <w:rsid w:val="00A35E41"/>
    <w:rsid w:val="00A37F9B"/>
    <w:rsid w:val="00A42DF5"/>
    <w:rsid w:val="00A44002"/>
    <w:rsid w:val="00A44872"/>
    <w:rsid w:val="00A44E03"/>
    <w:rsid w:val="00A622E5"/>
    <w:rsid w:val="00A6683D"/>
    <w:rsid w:val="00A7035D"/>
    <w:rsid w:val="00A7052F"/>
    <w:rsid w:val="00A71A78"/>
    <w:rsid w:val="00A748A8"/>
    <w:rsid w:val="00A74B4D"/>
    <w:rsid w:val="00A83776"/>
    <w:rsid w:val="00A8585F"/>
    <w:rsid w:val="00A95AFA"/>
    <w:rsid w:val="00AA25FE"/>
    <w:rsid w:val="00AA30CD"/>
    <w:rsid w:val="00AB39E4"/>
    <w:rsid w:val="00AE385E"/>
    <w:rsid w:val="00AE4321"/>
    <w:rsid w:val="00AF4090"/>
    <w:rsid w:val="00AF50F2"/>
    <w:rsid w:val="00B048FF"/>
    <w:rsid w:val="00B05F2B"/>
    <w:rsid w:val="00B076B8"/>
    <w:rsid w:val="00B14801"/>
    <w:rsid w:val="00B1743C"/>
    <w:rsid w:val="00B23C99"/>
    <w:rsid w:val="00B27682"/>
    <w:rsid w:val="00B326FF"/>
    <w:rsid w:val="00B44C84"/>
    <w:rsid w:val="00B667E4"/>
    <w:rsid w:val="00B735CD"/>
    <w:rsid w:val="00B80700"/>
    <w:rsid w:val="00B9328D"/>
    <w:rsid w:val="00B93680"/>
    <w:rsid w:val="00BB5879"/>
    <w:rsid w:val="00BB6193"/>
    <w:rsid w:val="00BC58F1"/>
    <w:rsid w:val="00BD11E9"/>
    <w:rsid w:val="00BD5C8B"/>
    <w:rsid w:val="00BD79AA"/>
    <w:rsid w:val="00BE0D55"/>
    <w:rsid w:val="00BE2358"/>
    <w:rsid w:val="00BF24A0"/>
    <w:rsid w:val="00C06A69"/>
    <w:rsid w:val="00C07997"/>
    <w:rsid w:val="00C124B6"/>
    <w:rsid w:val="00C129CF"/>
    <w:rsid w:val="00C169B1"/>
    <w:rsid w:val="00C205C3"/>
    <w:rsid w:val="00C23B23"/>
    <w:rsid w:val="00C41738"/>
    <w:rsid w:val="00C45B04"/>
    <w:rsid w:val="00C46D16"/>
    <w:rsid w:val="00C505E2"/>
    <w:rsid w:val="00C50818"/>
    <w:rsid w:val="00C6105F"/>
    <w:rsid w:val="00C633D0"/>
    <w:rsid w:val="00C637A8"/>
    <w:rsid w:val="00C77D84"/>
    <w:rsid w:val="00C8063F"/>
    <w:rsid w:val="00C867B0"/>
    <w:rsid w:val="00C87C0E"/>
    <w:rsid w:val="00C958DC"/>
    <w:rsid w:val="00CA0F6A"/>
    <w:rsid w:val="00CA10E4"/>
    <w:rsid w:val="00CA1D81"/>
    <w:rsid w:val="00CA423F"/>
    <w:rsid w:val="00CB5060"/>
    <w:rsid w:val="00CC1C9C"/>
    <w:rsid w:val="00CC40E3"/>
    <w:rsid w:val="00CD18B1"/>
    <w:rsid w:val="00CD57EA"/>
    <w:rsid w:val="00CE3798"/>
    <w:rsid w:val="00CE3F8F"/>
    <w:rsid w:val="00CF1754"/>
    <w:rsid w:val="00CF2F2E"/>
    <w:rsid w:val="00D01229"/>
    <w:rsid w:val="00D02B2C"/>
    <w:rsid w:val="00D02F26"/>
    <w:rsid w:val="00D03B84"/>
    <w:rsid w:val="00D07C90"/>
    <w:rsid w:val="00D07F88"/>
    <w:rsid w:val="00D122B1"/>
    <w:rsid w:val="00D1417D"/>
    <w:rsid w:val="00D163E0"/>
    <w:rsid w:val="00D31276"/>
    <w:rsid w:val="00D31F2D"/>
    <w:rsid w:val="00D35947"/>
    <w:rsid w:val="00D36985"/>
    <w:rsid w:val="00D402FF"/>
    <w:rsid w:val="00D53873"/>
    <w:rsid w:val="00D559A2"/>
    <w:rsid w:val="00D55FEA"/>
    <w:rsid w:val="00D64692"/>
    <w:rsid w:val="00D732AE"/>
    <w:rsid w:val="00D76A0F"/>
    <w:rsid w:val="00D77AEE"/>
    <w:rsid w:val="00D81A10"/>
    <w:rsid w:val="00D846C6"/>
    <w:rsid w:val="00D902F7"/>
    <w:rsid w:val="00D97C02"/>
    <w:rsid w:val="00DA105B"/>
    <w:rsid w:val="00DA61E1"/>
    <w:rsid w:val="00DA7249"/>
    <w:rsid w:val="00DB23F3"/>
    <w:rsid w:val="00DB5A48"/>
    <w:rsid w:val="00DC70D6"/>
    <w:rsid w:val="00DC76DF"/>
    <w:rsid w:val="00DD713A"/>
    <w:rsid w:val="00DE678A"/>
    <w:rsid w:val="00DF1CA2"/>
    <w:rsid w:val="00DF4E65"/>
    <w:rsid w:val="00DF51D6"/>
    <w:rsid w:val="00DF7470"/>
    <w:rsid w:val="00E031CB"/>
    <w:rsid w:val="00E05E63"/>
    <w:rsid w:val="00E21A13"/>
    <w:rsid w:val="00E21BD5"/>
    <w:rsid w:val="00E249FB"/>
    <w:rsid w:val="00E478B6"/>
    <w:rsid w:val="00E567A6"/>
    <w:rsid w:val="00E6284F"/>
    <w:rsid w:val="00E63CD3"/>
    <w:rsid w:val="00E7025D"/>
    <w:rsid w:val="00E759A0"/>
    <w:rsid w:val="00E812AD"/>
    <w:rsid w:val="00E944D1"/>
    <w:rsid w:val="00EB4A7F"/>
    <w:rsid w:val="00EC300A"/>
    <w:rsid w:val="00EC70BB"/>
    <w:rsid w:val="00ED08E8"/>
    <w:rsid w:val="00ED3913"/>
    <w:rsid w:val="00ED6DFE"/>
    <w:rsid w:val="00ED7E13"/>
    <w:rsid w:val="00EE11B3"/>
    <w:rsid w:val="00EE2605"/>
    <w:rsid w:val="00EE433C"/>
    <w:rsid w:val="00EF3E6A"/>
    <w:rsid w:val="00F0282A"/>
    <w:rsid w:val="00F22B22"/>
    <w:rsid w:val="00F24E08"/>
    <w:rsid w:val="00F32B65"/>
    <w:rsid w:val="00F33B95"/>
    <w:rsid w:val="00F45335"/>
    <w:rsid w:val="00F53D4E"/>
    <w:rsid w:val="00F55D4E"/>
    <w:rsid w:val="00F744C6"/>
    <w:rsid w:val="00F77682"/>
    <w:rsid w:val="00F853EF"/>
    <w:rsid w:val="00F916F4"/>
    <w:rsid w:val="00FA3A52"/>
    <w:rsid w:val="00FB7336"/>
    <w:rsid w:val="00FD1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B383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uiPriority="10"/>
    <w:lsdException w:name="Subtitle" w:uiPriority="11"/>
    <w:lsdException w:name="Strong" w:uiPriority="22"/>
    <w:lsdException w:name="Emphasis" w:qFormat="1"/>
    <w:lsdException w:name="Normal (Web)" w:uiPriority="99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C5C8C"/>
    <w:rPr>
      <w:rFonts w:ascii="Arial" w:hAnsi="Arial"/>
      <w:sz w:val="24"/>
      <w:szCs w:val="24"/>
    </w:rPr>
  </w:style>
  <w:style w:type="paragraph" w:styleId="Heading1">
    <w:name w:val="heading 1"/>
    <w:next w:val="Normal"/>
    <w:link w:val="Heading1Char"/>
    <w:qFormat/>
    <w:rsid w:val="007C5C8C"/>
    <w:pPr>
      <w:keepNext/>
      <w:spacing w:before="320" w:after="220"/>
      <w:outlineLvl w:val="0"/>
    </w:pPr>
    <w:rPr>
      <w:rFonts w:ascii="Arial" w:eastAsiaTheme="majorEastAsia" w:hAnsi="Arial" w:cs="Arial"/>
      <w:b/>
      <w:bCs/>
      <w:caps/>
      <w:kern w:val="32"/>
      <w:sz w:val="32"/>
      <w:szCs w:val="32"/>
    </w:rPr>
  </w:style>
  <w:style w:type="paragraph" w:styleId="Heading2">
    <w:name w:val="heading 2"/>
    <w:next w:val="Normal"/>
    <w:link w:val="Heading2Char"/>
    <w:qFormat/>
    <w:rsid w:val="007C5C8C"/>
    <w:pPr>
      <w:keepNext/>
      <w:spacing w:after="120"/>
      <w:outlineLvl w:val="1"/>
    </w:pPr>
    <w:rPr>
      <w:rFonts w:ascii="Arial" w:eastAsiaTheme="majorEastAsia" w:hAnsi="Arial" w:cs="Arial"/>
      <w:b/>
      <w:bCs/>
      <w:iCs/>
      <w:sz w:val="28"/>
      <w:szCs w:val="28"/>
    </w:rPr>
  </w:style>
  <w:style w:type="paragraph" w:styleId="Heading3">
    <w:name w:val="heading 3"/>
    <w:next w:val="Normal"/>
    <w:link w:val="Heading3Char"/>
    <w:qFormat/>
    <w:rsid w:val="007C5C8C"/>
    <w:pPr>
      <w:keepNext/>
      <w:spacing w:after="60"/>
      <w:outlineLvl w:val="2"/>
    </w:pPr>
    <w:rPr>
      <w:rFonts w:ascii="Arial" w:eastAsiaTheme="majorEastAsia" w:hAnsi="Arial" w:cs="Arial"/>
      <w:b/>
      <w:bCs/>
      <w:i/>
      <w:sz w:val="24"/>
      <w:szCs w:val="26"/>
    </w:rPr>
  </w:style>
  <w:style w:type="paragraph" w:styleId="Heading4">
    <w:name w:val="heading 4"/>
    <w:next w:val="Normal"/>
    <w:link w:val="Heading4Char"/>
    <w:qFormat/>
    <w:rsid w:val="007C5C8C"/>
    <w:pPr>
      <w:keepNext/>
      <w:outlineLvl w:val="3"/>
    </w:pPr>
    <w:rPr>
      <w:rFonts w:ascii="Arial" w:eastAsiaTheme="majorEastAsia" w:hAnsi="Arial" w:cstheme="majorBidi"/>
      <w:bCs/>
      <w:i/>
      <w:sz w:val="24"/>
      <w:szCs w:val="28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7C5C8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7C5C8C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7C5C8C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7C5C8C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7C5C8C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semiHidden/>
    <w:rsid w:val="00950024"/>
    <w:rPr>
      <w:sz w:val="20"/>
      <w:szCs w:val="20"/>
    </w:rPr>
  </w:style>
  <w:style w:type="character" w:styleId="FootnoteReference">
    <w:name w:val="footnote reference"/>
    <w:basedOn w:val="DefaultParagraphFont"/>
    <w:semiHidden/>
    <w:rsid w:val="00950024"/>
    <w:rPr>
      <w:vertAlign w:val="superscript"/>
    </w:rPr>
  </w:style>
  <w:style w:type="paragraph" w:styleId="Footer">
    <w:name w:val="footer"/>
    <w:basedOn w:val="Normal"/>
    <w:rsid w:val="000C7A52"/>
    <w:pPr>
      <w:tabs>
        <w:tab w:val="center" w:pos="4320"/>
        <w:tab w:val="right" w:pos="8640"/>
      </w:tabs>
    </w:pPr>
    <w:rPr>
      <w:sz w:val="18"/>
    </w:rPr>
  </w:style>
  <w:style w:type="character" w:styleId="PageNumber">
    <w:name w:val="page number"/>
    <w:basedOn w:val="DefaultParagraphFont"/>
    <w:rsid w:val="000C7A52"/>
    <w:rPr>
      <w:sz w:val="22"/>
    </w:rPr>
  </w:style>
  <w:style w:type="character" w:styleId="Emphasis">
    <w:name w:val="Emphasis"/>
    <w:basedOn w:val="DefaultParagraphFont"/>
    <w:qFormat/>
    <w:rsid w:val="007C5C8C"/>
    <w:rPr>
      <w:i/>
      <w:iCs/>
    </w:rPr>
  </w:style>
  <w:style w:type="paragraph" w:styleId="Header">
    <w:name w:val="header"/>
    <w:basedOn w:val="Normal"/>
    <w:link w:val="HeaderChar"/>
    <w:rsid w:val="00BD79A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BD79AA"/>
    <w:rPr>
      <w:sz w:val="22"/>
      <w:szCs w:val="24"/>
    </w:rPr>
  </w:style>
  <w:style w:type="character" w:customStyle="1" w:styleId="Heading1Char">
    <w:name w:val="Heading 1 Char"/>
    <w:basedOn w:val="DefaultParagraphFont"/>
    <w:link w:val="Heading1"/>
    <w:rsid w:val="007C5C8C"/>
    <w:rPr>
      <w:rFonts w:ascii="Arial" w:eastAsiaTheme="majorEastAsia" w:hAnsi="Arial" w:cs="Arial"/>
      <w:b/>
      <w:bCs/>
      <w:cap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7C5C8C"/>
    <w:rPr>
      <w:rFonts w:ascii="Arial" w:eastAsiaTheme="majorEastAsia" w:hAnsi="Arial" w:cs="Arial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7C5C8C"/>
    <w:rPr>
      <w:rFonts w:ascii="Arial" w:eastAsiaTheme="majorEastAsia" w:hAnsi="Arial" w:cs="Arial"/>
      <w:b/>
      <w:bCs/>
      <w:i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7C5C8C"/>
    <w:rPr>
      <w:rFonts w:ascii="Arial" w:eastAsiaTheme="majorEastAsia" w:hAnsi="Arial" w:cstheme="majorBidi"/>
      <w:bCs/>
      <w:i/>
      <w:sz w:val="24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7C5C8C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7C5C8C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7C5C8C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7C5C8C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semiHidden/>
    <w:rsid w:val="007C5C8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uiPriority w:val="10"/>
    <w:rsid w:val="007C5C8C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C5C8C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7C5C8C"/>
    <w:pPr>
      <w:spacing w:after="600"/>
    </w:pPr>
    <w:rPr>
      <w:rFonts w:asciiTheme="majorHAnsi" w:eastAsiaTheme="majorEastAsia" w:hAnsiTheme="majorHAnsi" w:cstheme="majorBidi"/>
      <w:i/>
      <w:iCs/>
      <w:spacing w:val="13"/>
    </w:rPr>
  </w:style>
  <w:style w:type="character" w:customStyle="1" w:styleId="SubtitleChar">
    <w:name w:val="Subtitle Char"/>
    <w:basedOn w:val="DefaultParagraphFont"/>
    <w:link w:val="Subtitle"/>
    <w:uiPriority w:val="11"/>
    <w:rsid w:val="007C5C8C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rsid w:val="007C5C8C"/>
    <w:rPr>
      <w:b/>
      <w:bCs/>
    </w:rPr>
  </w:style>
  <w:style w:type="paragraph" w:styleId="NoSpacing">
    <w:name w:val="No Spacing"/>
    <w:basedOn w:val="Normal"/>
    <w:link w:val="NoSpacingChar"/>
    <w:uiPriority w:val="1"/>
    <w:rsid w:val="007C5C8C"/>
  </w:style>
  <w:style w:type="paragraph" w:styleId="ListParagraph">
    <w:name w:val="List Paragraph"/>
    <w:basedOn w:val="Normal"/>
    <w:uiPriority w:val="34"/>
    <w:rsid w:val="007C5C8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rsid w:val="007C5C8C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7C5C8C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rsid w:val="007C5C8C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5C8C"/>
    <w:rPr>
      <w:b/>
      <w:bCs/>
      <w:i/>
      <w:iCs/>
    </w:rPr>
  </w:style>
  <w:style w:type="character" w:styleId="SubtleEmphasis">
    <w:name w:val="Subtle Emphasis"/>
    <w:uiPriority w:val="19"/>
    <w:qFormat/>
    <w:rsid w:val="007C5C8C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7C5C8C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7C5C8C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7C5C8C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7C5C8C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C5C8C"/>
    <w:pPr>
      <w:keepLines/>
      <w:spacing w:before="480" w:after="0"/>
      <w:outlineLvl w:val="9"/>
    </w:pPr>
    <w:rPr>
      <w:rFonts w:asciiTheme="majorHAnsi" w:hAnsiTheme="majorHAnsi" w:cstheme="majorBidi"/>
      <w:caps w:val="0"/>
      <w:color w:val="365F91" w:themeColor="accent1" w:themeShade="BF"/>
      <w:kern w:val="0"/>
      <w:sz w:val="28"/>
      <w:szCs w:val="28"/>
    </w:rPr>
  </w:style>
  <w:style w:type="paragraph" w:styleId="Caption">
    <w:name w:val="caption"/>
    <w:basedOn w:val="Normal"/>
    <w:next w:val="Normal"/>
    <w:unhideWhenUsed/>
    <w:qFormat/>
    <w:rsid w:val="007C5C8C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7C5C8C"/>
  </w:style>
  <w:style w:type="character" w:styleId="CommentReference">
    <w:name w:val="annotation reference"/>
    <w:basedOn w:val="DefaultParagraphFont"/>
    <w:rsid w:val="001F4CCD"/>
    <w:rPr>
      <w:sz w:val="16"/>
      <w:szCs w:val="16"/>
    </w:rPr>
  </w:style>
  <w:style w:type="paragraph" w:styleId="CommentText">
    <w:name w:val="annotation text"/>
    <w:basedOn w:val="Normal"/>
    <w:link w:val="CommentTextChar"/>
    <w:rsid w:val="001F4C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F4CCD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rsid w:val="001F4C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F4CCD"/>
    <w:rPr>
      <w:rFonts w:ascii="Arial" w:hAnsi="Arial"/>
      <w:b/>
      <w:bCs/>
    </w:rPr>
  </w:style>
  <w:style w:type="paragraph" w:styleId="BalloonText">
    <w:name w:val="Balloon Text"/>
    <w:basedOn w:val="Normal"/>
    <w:link w:val="BalloonTextChar"/>
    <w:rsid w:val="001F4C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F4CC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EF3E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74008C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rsid w:val="00286A3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286A36"/>
    <w:rPr>
      <w:rFonts w:ascii="Arial" w:hAnsi="Arial"/>
    </w:rPr>
  </w:style>
  <w:style w:type="character" w:styleId="EndnoteReference">
    <w:name w:val="endnote reference"/>
    <w:basedOn w:val="DefaultParagraphFont"/>
    <w:rsid w:val="00286A36"/>
    <w:rPr>
      <w:vertAlign w:val="superscript"/>
    </w:rPr>
  </w:style>
  <w:style w:type="paragraph" w:styleId="Revision">
    <w:name w:val="Revision"/>
    <w:hidden/>
    <w:uiPriority w:val="99"/>
    <w:semiHidden/>
    <w:rsid w:val="00D07C90"/>
    <w:rPr>
      <w:rFonts w:ascii="Arial" w:hAnsi="Arial"/>
      <w:sz w:val="24"/>
      <w:szCs w:val="24"/>
    </w:rPr>
  </w:style>
  <w:style w:type="paragraph" w:styleId="NormalWeb">
    <w:name w:val="Normal (Web)"/>
    <w:basedOn w:val="Normal"/>
    <w:uiPriority w:val="99"/>
    <w:unhideWhenUsed/>
    <w:rsid w:val="006127DA"/>
    <w:pPr>
      <w:spacing w:before="100" w:beforeAutospacing="1" w:after="100" w:afterAutospacing="1"/>
    </w:pPr>
    <w:rPr>
      <w:rFonts w:ascii="Times New Roman" w:eastAsiaTheme="minorEastAsia" w:hAnsi="Times New Roman"/>
      <w:lang w:val="en-ZA" w:eastAsia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uiPriority="10"/>
    <w:lsdException w:name="Subtitle" w:uiPriority="11"/>
    <w:lsdException w:name="Strong" w:uiPriority="22"/>
    <w:lsdException w:name="Emphasis" w:qFormat="1"/>
    <w:lsdException w:name="Normal (Web)" w:uiPriority="99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C5C8C"/>
    <w:rPr>
      <w:rFonts w:ascii="Arial" w:hAnsi="Arial"/>
      <w:sz w:val="24"/>
      <w:szCs w:val="24"/>
    </w:rPr>
  </w:style>
  <w:style w:type="paragraph" w:styleId="Heading1">
    <w:name w:val="heading 1"/>
    <w:next w:val="Normal"/>
    <w:link w:val="Heading1Char"/>
    <w:qFormat/>
    <w:rsid w:val="007C5C8C"/>
    <w:pPr>
      <w:keepNext/>
      <w:spacing w:before="320" w:after="220"/>
      <w:outlineLvl w:val="0"/>
    </w:pPr>
    <w:rPr>
      <w:rFonts w:ascii="Arial" w:eastAsiaTheme="majorEastAsia" w:hAnsi="Arial" w:cs="Arial"/>
      <w:b/>
      <w:bCs/>
      <w:caps/>
      <w:kern w:val="32"/>
      <w:sz w:val="32"/>
      <w:szCs w:val="32"/>
    </w:rPr>
  </w:style>
  <w:style w:type="paragraph" w:styleId="Heading2">
    <w:name w:val="heading 2"/>
    <w:next w:val="Normal"/>
    <w:link w:val="Heading2Char"/>
    <w:qFormat/>
    <w:rsid w:val="007C5C8C"/>
    <w:pPr>
      <w:keepNext/>
      <w:spacing w:after="120"/>
      <w:outlineLvl w:val="1"/>
    </w:pPr>
    <w:rPr>
      <w:rFonts w:ascii="Arial" w:eastAsiaTheme="majorEastAsia" w:hAnsi="Arial" w:cs="Arial"/>
      <w:b/>
      <w:bCs/>
      <w:iCs/>
      <w:sz w:val="28"/>
      <w:szCs w:val="28"/>
    </w:rPr>
  </w:style>
  <w:style w:type="paragraph" w:styleId="Heading3">
    <w:name w:val="heading 3"/>
    <w:next w:val="Normal"/>
    <w:link w:val="Heading3Char"/>
    <w:qFormat/>
    <w:rsid w:val="007C5C8C"/>
    <w:pPr>
      <w:keepNext/>
      <w:spacing w:after="60"/>
      <w:outlineLvl w:val="2"/>
    </w:pPr>
    <w:rPr>
      <w:rFonts w:ascii="Arial" w:eastAsiaTheme="majorEastAsia" w:hAnsi="Arial" w:cs="Arial"/>
      <w:b/>
      <w:bCs/>
      <w:i/>
      <w:sz w:val="24"/>
      <w:szCs w:val="26"/>
    </w:rPr>
  </w:style>
  <w:style w:type="paragraph" w:styleId="Heading4">
    <w:name w:val="heading 4"/>
    <w:next w:val="Normal"/>
    <w:link w:val="Heading4Char"/>
    <w:qFormat/>
    <w:rsid w:val="007C5C8C"/>
    <w:pPr>
      <w:keepNext/>
      <w:outlineLvl w:val="3"/>
    </w:pPr>
    <w:rPr>
      <w:rFonts w:ascii="Arial" w:eastAsiaTheme="majorEastAsia" w:hAnsi="Arial" w:cstheme="majorBidi"/>
      <w:bCs/>
      <w:i/>
      <w:sz w:val="24"/>
      <w:szCs w:val="28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7C5C8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7C5C8C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7C5C8C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7C5C8C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7C5C8C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semiHidden/>
    <w:rsid w:val="00950024"/>
    <w:rPr>
      <w:sz w:val="20"/>
      <w:szCs w:val="20"/>
    </w:rPr>
  </w:style>
  <w:style w:type="character" w:styleId="FootnoteReference">
    <w:name w:val="footnote reference"/>
    <w:basedOn w:val="DefaultParagraphFont"/>
    <w:semiHidden/>
    <w:rsid w:val="00950024"/>
    <w:rPr>
      <w:vertAlign w:val="superscript"/>
    </w:rPr>
  </w:style>
  <w:style w:type="paragraph" w:styleId="Footer">
    <w:name w:val="footer"/>
    <w:basedOn w:val="Normal"/>
    <w:rsid w:val="000C7A52"/>
    <w:pPr>
      <w:tabs>
        <w:tab w:val="center" w:pos="4320"/>
        <w:tab w:val="right" w:pos="8640"/>
      </w:tabs>
    </w:pPr>
    <w:rPr>
      <w:sz w:val="18"/>
    </w:rPr>
  </w:style>
  <w:style w:type="character" w:styleId="PageNumber">
    <w:name w:val="page number"/>
    <w:basedOn w:val="DefaultParagraphFont"/>
    <w:rsid w:val="000C7A52"/>
    <w:rPr>
      <w:sz w:val="22"/>
    </w:rPr>
  </w:style>
  <w:style w:type="character" w:styleId="Emphasis">
    <w:name w:val="Emphasis"/>
    <w:basedOn w:val="DefaultParagraphFont"/>
    <w:qFormat/>
    <w:rsid w:val="007C5C8C"/>
    <w:rPr>
      <w:i/>
      <w:iCs/>
    </w:rPr>
  </w:style>
  <w:style w:type="paragraph" w:styleId="Header">
    <w:name w:val="header"/>
    <w:basedOn w:val="Normal"/>
    <w:link w:val="HeaderChar"/>
    <w:rsid w:val="00BD79A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BD79AA"/>
    <w:rPr>
      <w:sz w:val="22"/>
      <w:szCs w:val="24"/>
    </w:rPr>
  </w:style>
  <w:style w:type="character" w:customStyle="1" w:styleId="Heading1Char">
    <w:name w:val="Heading 1 Char"/>
    <w:basedOn w:val="DefaultParagraphFont"/>
    <w:link w:val="Heading1"/>
    <w:rsid w:val="007C5C8C"/>
    <w:rPr>
      <w:rFonts w:ascii="Arial" w:eastAsiaTheme="majorEastAsia" w:hAnsi="Arial" w:cs="Arial"/>
      <w:b/>
      <w:bCs/>
      <w:cap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7C5C8C"/>
    <w:rPr>
      <w:rFonts w:ascii="Arial" w:eastAsiaTheme="majorEastAsia" w:hAnsi="Arial" w:cs="Arial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7C5C8C"/>
    <w:rPr>
      <w:rFonts w:ascii="Arial" w:eastAsiaTheme="majorEastAsia" w:hAnsi="Arial" w:cs="Arial"/>
      <w:b/>
      <w:bCs/>
      <w:i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7C5C8C"/>
    <w:rPr>
      <w:rFonts w:ascii="Arial" w:eastAsiaTheme="majorEastAsia" w:hAnsi="Arial" w:cstheme="majorBidi"/>
      <w:bCs/>
      <w:i/>
      <w:sz w:val="24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7C5C8C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7C5C8C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7C5C8C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7C5C8C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semiHidden/>
    <w:rsid w:val="007C5C8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uiPriority w:val="10"/>
    <w:rsid w:val="007C5C8C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C5C8C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7C5C8C"/>
    <w:pPr>
      <w:spacing w:after="600"/>
    </w:pPr>
    <w:rPr>
      <w:rFonts w:asciiTheme="majorHAnsi" w:eastAsiaTheme="majorEastAsia" w:hAnsiTheme="majorHAnsi" w:cstheme="majorBidi"/>
      <w:i/>
      <w:iCs/>
      <w:spacing w:val="13"/>
    </w:rPr>
  </w:style>
  <w:style w:type="character" w:customStyle="1" w:styleId="SubtitleChar">
    <w:name w:val="Subtitle Char"/>
    <w:basedOn w:val="DefaultParagraphFont"/>
    <w:link w:val="Subtitle"/>
    <w:uiPriority w:val="11"/>
    <w:rsid w:val="007C5C8C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rsid w:val="007C5C8C"/>
    <w:rPr>
      <w:b/>
      <w:bCs/>
    </w:rPr>
  </w:style>
  <w:style w:type="paragraph" w:styleId="NoSpacing">
    <w:name w:val="No Spacing"/>
    <w:basedOn w:val="Normal"/>
    <w:link w:val="NoSpacingChar"/>
    <w:uiPriority w:val="1"/>
    <w:rsid w:val="007C5C8C"/>
  </w:style>
  <w:style w:type="paragraph" w:styleId="ListParagraph">
    <w:name w:val="List Paragraph"/>
    <w:basedOn w:val="Normal"/>
    <w:uiPriority w:val="34"/>
    <w:rsid w:val="007C5C8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rsid w:val="007C5C8C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7C5C8C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rsid w:val="007C5C8C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5C8C"/>
    <w:rPr>
      <w:b/>
      <w:bCs/>
      <w:i/>
      <w:iCs/>
    </w:rPr>
  </w:style>
  <w:style w:type="character" w:styleId="SubtleEmphasis">
    <w:name w:val="Subtle Emphasis"/>
    <w:uiPriority w:val="19"/>
    <w:qFormat/>
    <w:rsid w:val="007C5C8C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7C5C8C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7C5C8C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7C5C8C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7C5C8C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C5C8C"/>
    <w:pPr>
      <w:keepLines/>
      <w:spacing w:before="480" w:after="0"/>
      <w:outlineLvl w:val="9"/>
    </w:pPr>
    <w:rPr>
      <w:rFonts w:asciiTheme="majorHAnsi" w:hAnsiTheme="majorHAnsi" w:cstheme="majorBidi"/>
      <w:caps w:val="0"/>
      <w:color w:val="365F91" w:themeColor="accent1" w:themeShade="BF"/>
      <w:kern w:val="0"/>
      <w:sz w:val="28"/>
      <w:szCs w:val="28"/>
    </w:rPr>
  </w:style>
  <w:style w:type="paragraph" w:styleId="Caption">
    <w:name w:val="caption"/>
    <w:basedOn w:val="Normal"/>
    <w:next w:val="Normal"/>
    <w:unhideWhenUsed/>
    <w:qFormat/>
    <w:rsid w:val="007C5C8C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7C5C8C"/>
  </w:style>
  <w:style w:type="character" w:styleId="CommentReference">
    <w:name w:val="annotation reference"/>
    <w:basedOn w:val="DefaultParagraphFont"/>
    <w:rsid w:val="001F4CCD"/>
    <w:rPr>
      <w:sz w:val="16"/>
      <w:szCs w:val="16"/>
    </w:rPr>
  </w:style>
  <w:style w:type="paragraph" w:styleId="CommentText">
    <w:name w:val="annotation text"/>
    <w:basedOn w:val="Normal"/>
    <w:link w:val="CommentTextChar"/>
    <w:rsid w:val="001F4C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F4CCD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rsid w:val="001F4C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F4CCD"/>
    <w:rPr>
      <w:rFonts w:ascii="Arial" w:hAnsi="Arial"/>
      <w:b/>
      <w:bCs/>
    </w:rPr>
  </w:style>
  <w:style w:type="paragraph" w:styleId="BalloonText">
    <w:name w:val="Balloon Text"/>
    <w:basedOn w:val="Normal"/>
    <w:link w:val="BalloonTextChar"/>
    <w:rsid w:val="001F4C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F4CC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EF3E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74008C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rsid w:val="00286A3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286A36"/>
    <w:rPr>
      <w:rFonts w:ascii="Arial" w:hAnsi="Arial"/>
    </w:rPr>
  </w:style>
  <w:style w:type="character" w:styleId="EndnoteReference">
    <w:name w:val="endnote reference"/>
    <w:basedOn w:val="DefaultParagraphFont"/>
    <w:rsid w:val="00286A36"/>
    <w:rPr>
      <w:vertAlign w:val="superscript"/>
    </w:rPr>
  </w:style>
  <w:style w:type="paragraph" w:styleId="Revision">
    <w:name w:val="Revision"/>
    <w:hidden/>
    <w:uiPriority w:val="99"/>
    <w:semiHidden/>
    <w:rsid w:val="00D07C90"/>
    <w:rPr>
      <w:rFonts w:ascii="Arial" w:hAnsi="Arial"/>
      <w:sz w:val="24"/>
      <w:szCs w:val="24"/>
    </w:rPr>
  </w:style>
  <w:style w:type="paragraph" w:styleId="NormalWeb">
    <w:name w:val="Normal (Web)"/>
    <w:basedOn w:val="Normal"/>
    <w:uiPriority w:val="99"/>
    <w:unhideWhenUsed/>
    <w:rsid w:val="006127DA"/>
    <w:pPr>
      <w:spacing w:before="100" w:beforeAutospacing="1" w:after="100" w:afterAutospacing="1"/>
    </w:pPr>
    <w:rPr>
      <w:rFonts w:ascii="Times New Roman" w:eastAsiaTheme="minorEastAsia" w:hAnsi="Times New Roman"/>
      <w:lang w:val="en-ZA"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0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4366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23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7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2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4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3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F07279-EF8A-41A0-9DE5-EFE85F151F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utures Group</Company>
  <LinksUpToDate>false</LinksUpToDate>
  <CharactersWithSpaces>1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e Kripke</dc:creator>
  <cp:lastModifiedBy>Alice Christensen</cp:lastModifiedBy>
  <cp:revision>2</cp:revision>
  <cp:lastPrinted>2013-06-14T15:36:00Z</cp:lastPrinted>
  <dcterms:created xsi:type="dcterms:W3CDTF">2013-11-06T15:37:00Z</dcterms:created>
  <dcterms:modified xsi:type="dcterms:W3CDTF">2013-11-06T15:37:00Z</dcterms:modified>
</cp:coreProperties>
</file>